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7C9A0" w14:textId="6BC39AA0" w:rsidR="0086331D" w:rsidRPr="00847980" w:rsidRDefault="0086331D" w:rsidP="0086331D">
      <w:pPr>
        <w:autoSpaceDE w:val="0"/>
        <w:autoSpaceDN w:val="0"/>
        <w:adjustRightInd w:val="0"/>
        <w:ind w:left="567"/>
        <w:jc w:val="both"/>
        <w:rPr>
          <w:rFonts w:ascii="Calibri" w:hAnsi="Calibri" w:cs="Calibri"/>
          <w:b/>
          <w:bCs/>
          <w:noProof/>
          <w:lang w:eastAsia="zh-CN"/>
        </w:rPr>
      </w:pPr>
      <w:r>
        <w:rPr>
          <w:rFonts w:ascii="Calibri" w:hAnsi="Calibri" w:cs="Calibri"/>
          <w:b/>
          <w:bCs/>
          <w:noProof/>
          <w:lang w:eastAsia="zh-CN"/>
        </w:rPr>
        <w:t>Additional File 1 - Trastuzumab Deruxtecan Dose Delays and Modifications</w:t>
      </w:r>
    </w:p>
    <w:p w14:paraId="2F3ECFC0" w14:textId="77777777" w:rsidR="0086331D" w:rsidRDefault="0086331D" w:rsidP="0086331D">
      <w:pPr>
        <w:autoSpaceDE w:val="0"/>
        <w:autoSpaceDN w:val="0"/>
        <w:adjustRightInd w:val="0"/>
        <w:ind w:left="567"/>
        <w:jc w:val="both"/>
        <w:rPr>
          <w:rFonts w:ascii="Calibri" w:hAnsi="Calibri" w:cs="Calibri"/>
          <w:noProof/>
          <w:color w:val="0000FF"/>
          <w:lang w:eastAsia="zh-CN"/>
        </w:rPr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4183"/>
        <w:gridCol w:w="4266"/>
      </w:tblGrid>
      <w:tr w:rsidR="0086331D" w14:paraId="0BCF6142" w14:textId="77777777" w:rsidTr="0043322A">
        <w:tc>
          <w:tcPr>
            <w:tcW w:w="9629" w:type="dxa"/>
            <w:gridSpan w:val="2"/>
          </w:tcPr>
          <w:p w14:paraId="17B4BD50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Infusion reaction</w:t>
            </w:r>
          </w:p>
        </w:tc>
      </w:tr>
      <w:tr w:rsidR="0086331D" w14:paraId="3D9BB9D9" w14:textId="77777777" w:rsidTr="0043322A">
        <w:tc>
          <w:tcPr>
            <w:tcW w:w="4814" w:type="dxa"/>
          </w:tcPr>
          <w:p w14:paraId="2DD2E77C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 xml:space="preserve">Grade 1 (Mild transient </w:t>
            </w:r>
            <w:proofErr w:type="gramStart"/>
            <w:r w:rsidRPr="007D7C27">
              <w:rPr>
                <w:rFonts w:ascii="Calibri" w:hAnsi="Calibri"/>
              </w:rPr>
              <w:t>reaction;</w:t>
            </w:r>
            <w:proofErr w:type="gramEnd"/>
          </w:p>
          <w:p w14:paraId="0F0756F8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 xml:space="preserve">infusion interruption not </w:t>
            </w:r>
            <w:proofErr w:type="gramStart"/>
            <w:r w:rsidRPr="007D7C27">
              <w:rPr>
                <w:rFonts w:ascii="Calibri" w:hAnsi="Calibri"/>
              </w:rPr>
              <w:t>indicated;</w:t>
            </w:r>
            <w:proofErr w:type="gramEnd"/>
          </w:p>
          <w:p w14:paraId="27A0102F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intervention not indicated)</w:t>
            </w:r>
          </w:p>
          <w:p w14:paraId="4299955E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19041D21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If infusion related reaction (such as fever and chills, with and without</w:t>
            </w:r>
          </w:p>
          <w:p w14:paraId="4DDE36A1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 xml:space="preserve">nausea/vomiting, pain, headache, dizziness, </w:t>
            </w:r>
            <w:proofErr w:type="spellStart"/>
            <w:r w:rsidRPr="007D7C27">
              <w:rPr>
                <w:rFonts w:ascii="Calibri" w:hAnsi="Calibri"/>
              </w:rPr>
              <w:t>dyspnea</w:t>
            </w:r>
            <w:proofErr w:type="spellEnd"/>
            <w:r w:rsidRPr="007D7C27">
              <w:rPr>
                <w:rFonts w:ascii="Calibri" w:hAnsi="Calibri"/>
              </w:rPr>
              <w:t>, and/or</w:t>
            </w:r>
          </w:p>
          <w:p w14:paraId="60E2AECE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hypotension) is observed during administration, the infusion rate should</w:t>
            </w:r>
          </w:p>
          <w:p w14:paraId="7358F963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be reduced by 50%, and participants should be closely monitored.</w:t>
            </w:r>
          </w:p>
          <w:p w14:paraId="37644207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If no other reactions appear, the subsequent infusion rate could be</w:t>
            </w:r>
          </w:p>
          <w:p w14:paraId="1C45D226" w14:textId="77777777" w:rsidR="0086331D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resumed at the initial planned rate.</w:t>
            </w:r>
          </w:p>
        </w:tc>
      </w:tr>
      <w:tr w:rsidR="0086331D" w14:paraId="498AC7DF" w14:textId="77777777" w:rsidTr="0043322A">
        <w:tc>
          <w:tcPr>
            <w:tcW w:w="4814" w:type="dxa"/>
          </w:tcPr>
          <w:p w14:paraId="1A357C99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Grade 2 (Therapy or infusion</w:t>
            </w:r>
          </w:p>
          <w:p w14:paraId="10F9A6FE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interruption indicated but responds</w:t>
            </w:r>
          </w:p>
          <w:p w14:paraId="54881498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promptly to symptomatic treatment</w:t>
            </w:r>
          </w:p>
          <w:p w14:paraId="038AFF83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(</w:t>
            </w:r>
            <w:proofErr w:type="spellStart"/>
            <w:proofErr w:type="gramStart"/>
            <w:r w:rsidRPr="007D7C27">
              <w:rPr>
                <w:rFonts w:ascii="Calibri" w:hAnsi="Calibri"/>
              </w:rPr>
              <w:t>eg</w:t>
            </w:r>
            <w:proofErr w:type="spellEnd"/>
            <w:proofErr w:type="gramEnd"/>
            <w:r w:rsidRPr="007D7C27">
              <w:rPr>
                <w:rFonts w:ascii="Calibri" w:hAnsi="Calibri"/>
              </w:rPr>
              <w:t>, antihistamines, nonsteroidal</w:t>
            </w:r>
          </w:p>
          <w:p w14:paraId="0678F479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anti-inflammatory drugs (NSAIDs),</w:t>
            </w:r>
          </w:p>
          <w:p w14:paraId="69477C0E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narcotics, and/or IV fluids</w:t>
            </w:r>
            <w:proofErr w:type="gramStart"/>
            <w:r w:rsidRPr="007D7C27">
              <w:rPr>
                <w:rFonts w:ascii="Calibri" w:hAnsi="Calibri"/>
              </w:rPr>
              <w:t>);</w:t>
            </w:r>
            <w:proofErr w:type="gramEnd"/>
          </w:p>
          <w:p w14:paraId="766F0477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prophylactic medications indicated</w:t>
            </w:r>
          </w:p>
          <w:p w14:paraId="1C0B5234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for ≤ 24 hrs)</w:t>
            </w:r>
          </w:p>
          <w:p w14:paraId="795D49DD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0AE78D3D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Administration of T-</w:t>
            </w:r>
            <w:proofErr w:type="spellStart"/>
            <w:r w:rsidRPr="007D7C27">
              <w:rPr>
                <w:rFonts w:ascii="Calibri" w:hAnsi="Calibri"/>
              </w:rPr>
              <w:t>DXd</w:t>
            </w:r>
            <w:proofErr w:type="spellEnd"/>
            <w:r w:rsidRPr="007D7C27">
              <w:rPr>
                <w:rFonts w:ascii="Calibri" w:hAnsi="Calibri"/>
              </w:rPr>
              <w:t xml:space="preserve"> should be interrupted and symptomatic</w:t>
            </w:r>
          </w:p>
          <w:p w14:paraId="70220AA4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treatment started (</w:t>
            </w:r>
            <w:proofErr w:type="spellStart"/>
            <w:r w:rsidRPr="007D7C27">
              <w:rPr>
                <w:rFonts w:ascii="Calibri" w:hAnsi="Calibri"/>
              </w:rPr>
              <w:t>eg</w:t>
            </w:r>
            <w:proofErr w:type="spellEnd"/>
            <w:r w:rsidRPr="007D7C27">
              <w:rPr>
                <w:rFonts w:ascii="Calibri" w:hAnsi="Calibri"/>
              </w:rPr>
              <w:t>, antihistamines, NSAIDs, narcotics, and/or IV</w:t>
            </w:r>
          </w:p>
          <w:p w14:paraId="64FF193B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fluids).</w:t>
            </w:r>
          </w:p>
          <w:p w14:paraId="2977DCC1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If the event resolves or improves to Grade 1, infusion can be restarted</w:t>
            </w:r>
          </w:p>
          <w:p w14:paraId="765C964D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at a 50% reduced infusion rate.</w:t>
            </w:r>
          </w:p>
          <w:p w14:paraId="58FEFF08" w14:textId="77777777" w:rsidR="0086331D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Subsequent administrations should be conducted at the reduced rate.</w:t>
            </w:r>
          </w:p>
        </w:tc>
      </w:tr>
      <w:tr w:rsidR="0086331D" w14:paraId="27654E14" w14:textId="77777777" w:rsidTr="0043322A">
        <w:tc>
          <w:tcPr>
            <w:tcW w:w="4814" w:type="dxa"/>
          </w:tcPr>
          <w:p w14:paraId="6C229A6A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Grade 3 or 4 (Prolonged or</w:t>
            </w:r>
          </w:p>
          <w:p w14:paraId="068ABDA3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 xml:space="preserve">life-threatening </w:t>
            </w:r>
            <w:proofErr w:type="gramStart"/>
            <w:r w:rsidRPr="007D7C27">
              <w:rPr>
                <w:rFonts w:ascii="Calibri" w:hAnsi="Calibri"/>
              </w:rPr>
              <w:t>consequences;</w:t>
            </w:r>
            <w:proofErr w:type="gramEnd"/>
          </w:p>
          <w:p w14:paraId="1399C3B3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urgent intervention indicated)</w:t>
            </w:r>
          </w:p>
          <w:p w14:paraId="0CF56752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3D897E98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Administration of T-</w:t>
            </w:r>
            <w:proofErr w:type="spellStart"/>
            <w:r w:rsidRPr="007D7C27">
              <w:rPr>
                <w:rFonts w:ascii="Calibri" w:hAnsi="Calibri"/>
              </w:rPr>
              <w:t>DXd</w:t>
            </w:r>
            <w:proofErr w:type="spellEnd"/>
            <w:r w:rsidRPr="007D7C27">
              <w:rPr>
                <w:rFonts w:ascii="Calibri" w:hAnsi="Calibri"/>
              </w:rPr>
              <w:t xml:space="preserve"> should be discontinued immediately and</w:t>
            </w:r>
          </w:p>
          <w:p w14:paraId="5ECA63D6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permanently.</w:t>
            </w:r>
          </w:p>
          <w:p w14:paraId="1564E1AF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Urgent intervention indicated. Antihistamines, steroids, epinephrine,</w:t>
            </w:r>
          </w:p>
          <w:p w14:paraId="5A32C15A" w14:textId="77777777" w:rsidR="0086331D" w:rsidRPr="007D7C27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bronchodilators, vasopressors, intravenous fluid therapy, oxygen</w:t>
            </w:r>
          </w:p>
          <w:p w14:paraId="68307E2C" w14:textId="77777777" w:rsidR="0086331D" w:rsidRDefault="0086331D" w:rsidP="0043322A">
            <w:pPr>
              <w:rPr>
                <w:rFonts w:ascii="Calibri" w:hAnsi="Calibri"/>
              </w:rPr>
            </w:pPr>
            <w:r w:rsidRPr="007D7C27">
              <w:rPr>
                <w:rFonts w:ascii="Calibri" w:hAnsi="Calibri"/>
              </w:rPr>
              <w:t>inhalation, etc, should be administered.</w:t>
            </w:r>
          </w:p>
        </w:tc>
      </w:tr>
      <w:tr w:rsidR="0086331D" w14:paraId="33A20212" w14:textId="77777777" w:rsidTr="0043322A">
        <w:tc>
          <w:tcPr>
            <w:tcW w:w="9629" w:type="dxa"/>
            <w:gridSpan w:val="2"/>
          </w:tcPr>
          <w:p w14:paraId="747124E9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Haematological toxicity</w:t>
            </w:r>
          </w:p>
        </w:tc>
      </w:tr>
      <w:tr w:rsidR="0086331D" w14:paraId="0AAA0A58" w14:textId="77777777" w:rsidTr="0043322A">
        <w:tc>
          <w:tcPr>
            <w:tcW w:w="9629" w:type="dxa"/>
            <w:gridSpan w:val="2"/>
          </w:tcPr>
          <w:p w14:paraId="69363717" w14:textId="77777777" w:rsidR="0086331D" w:rsidRPr="00B30AA6" w:rsidRDefault="0086331D" w:rsidP="0043322A">
            <w:pPr>
              <w:jc w:val="center"/>
              <w:rPr>
                <w:rFonts w:ascii="Calibri" w:hAnsi="Calibri"/>
              </w:rPr>
            </w:pPr>
            <w:r w:rsidRPr="00B30AA6">
              <w:rPr>
                <w:rFonts w:ascii="Calibri" w:hAnsi="Calibri"/>
              </w:rPr>
              <w:t>Hematologic toxicity (if supportive therapy fails [as clinically indicated and according to local practice],</w:t>
            </w:r>
          </w:p>
          <w:p w14:paraId="5FEC634A" w14:textId="77777777" w:rsidR="0086331D" w:rsidRDefault="0086331D" w:rsidP="0043322A">
            <w:pPr>
              <w:jc w:val="center"/>
              <w:rPr>
                <w:rFonts w:ascii="Calibri" w:hAnsi="Calibri"/>
              </w:rPr>
            </w:pPr>
            <w:r w:rsidRPr="00B30AA6">
              <w:rPr>
                <w:rFonts w:ascii="Calibri" w:hAnsi="Calibri"/>
              </w:rPr>
              <w:t xml:space="preserve">consider additional </w:t>
            </w:r>
            <w:r>
              <w:rPr>
                <w:rFonts w:ascii="Calibri" w:hAnsi="Calibri"/>
              </w:rPr>
              <w:t xml:space="preserve">toxicity management </w:t>
            </w:r>
            <w:r w:rsidRPr="00B30AA6">
              <w:rPr>
                <w:rFonts w:ascii="Calibri" w:hAnsi="Calibri"/>
              </w:rPr>
              <w:t xml:space="preserve">as below). For any Grade 4 </w:t>
            </w:r>
            <w:proofErr w:type="spellStart"/>
            <w:r w:rsidRPr="00B30AA6">
              <w:rPr>
                <w:rFonts w:ascii="Calibri" w:hAnsi="Calibri"/>
              </w:rPr>
              <w:t>hematological</w:t>
            </w:r>
            <w:proofErr w:type="spellEnd"/>
            <w:r w:rsidRPr="00B30AA6">
              <w:rPr>
                <w:rFonts w:ascii="Calibri" w:hAnsi="Calibri"/>
              </w:rPr>
              <w:t xml:space="preserve"> toxicity with significant clinical</w:t>
            </w:r>
            <w:r>
              <w:rPr>
                <w:rFonts w:ascii="Calibri" w:hAnsi="Calibri"/>
              </w:rPr>
              <w:t xml:space="preserve"> </w:t>
            </w:r>
            <w:r w:rsidRPr="00B30AA6">
              <w:rPr>
                <w:rFonts w:ascii="Calibri" w:hAnsi="Calibri"/>
              </w:rPr>
              <w:t>symptoms that does not resolve with treatment within 4 weeks, resuming I</w:t>
            </w:r>
            <w:r>
              <w:rPr>
                <w:rFonts w:ascii="Calibri" w:hAnsi="Calibri"/>
              </w:rPr>
              <w:t>M</w:t>
            </w:r>
            <w:r w:rsidRPr="00B30AA6">
              <w:rPr>
                <w:rFonts w:ascii="Calibri" w:hAnsi="Calibri"/>
              </w:rPr>
              <w:t>P may be possible if the toxicity</w:t>
            </w:r>
            <w:r>
              <w:rPr>
                <w:rFonts w:ascii="Calibri" w:hAnsi="Calibri"/>
              </w:rPr>
              <w:t xml:space="preserve"> </w:t>
            </w:r>
            <w:r w:rsidRPr="00B30AA6">
              <w:rPr>
                <w:rFonts w:ascii="Calibri" w:hAnsi="Calibri"/>
              </w:rPr>
              <w:t xml:space="preserve">resolves, in consultation with the </w:t>
            </w:r>
            <w:r>
              <w:rPr>
                <w:rFonts w:ascii="Calibri" w:hAnsi="Calibri"/>
              </w:rPr>
              <w:t>Chief Investigator</w:t>
            </w:r>
            <w:r w:rsidRPr="00B30AA6">
              <w:rPr>
                <w:rFonts w:ascii="Calibri" w:hAnsi="Calibri"/>
              </w:rPr>
              <w:t>.</w:t>
            </w:r>
          </w:p>
        </w:tc>
      </w:tr>
      <w:tr w:rsidR="0086331D" w14:paraId="28692B9E" w14:textId="77777777" w:rsidTr="0043322A">
        <w:tc>
          <w:tcPr>
            <w:tcW w:w="9629" w:type="dxa"/>
            <w:gridSpan w:val="2"/>
          </w:tcPr>
          <w:p w14:paraId="385B7A22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Neutrophil count decreased</w:t>
            </w:r>
          </w:p>
        </w:tc>
      </w:tr>
      <w:tr w:rsidR="0086331D" w14:paraId="3140C0AC" w14:textId="77777777" w:rsidTr="0043322A">
        <w:tc>
          <w:tcPr>
            <w:tcW w:w="4814" w:type="dxa"/>
          </w:tcPr>
          <w:p w14:paraId="65BB07E4" w14:textId="77777777" w:rsidR="0086331D" w:rsidRPr="0034159E" w:rsidRDefault="0086331D" w:rsidP="0043322A">
            <w:pPr>
              <w:rPr>
                <w:rFonts w:ascii="Calibri" w:hAnsi="Calibri"/>
              </w:rPr>
            </w:pPr>
            <w:r w:rsidRPr="0034159E">
              <w:rPr>
                <w:rFonts w:ascii="Calibri" w:hAnsi="Calibri"/>
              </w:rPr>
              <w:t xml:space="preserve">Grade 3 </w:t>
            </w:r>
          </w:p>
          <w:p w14:paraId="532A9835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241E160D" w14:textId="77777777" w:rsidR="0086331D" w:rsidRDefault="0086331D" w:rsidP="0043322A">
            <w:pPr>
              <w:rPr>
                <w:rFonts w:ascii="Calibri" w:hAnsi="Calibri"/>
              </w:rPr>
            </w:pPr>
            <w:r w:rsidRPr="0034159E">
              <w:rPr>
                <w:rFonts w:ascii="Calibri" w:hAnsi="Calibri"/>
              </w:rPr>
              <w:t xml:space="preserve">Delay dose until resolved to </w:t>
            </w:r>
            <w:r w:rsidRPr="0034159E">
              <w:rPr>
                <w:rFonts w:ascii="Calibri" w:hAnsi="Calibri" w:hint="eastAsia"/>
              </w:rPr>
              <w:t>≤</w:t>
            </w:r>
            <w:r w:rsidRPr="0034159E">
              <w:rPr>
                <w:rFonts w:ascii="Calibri" w:hAnsi="Calibri"/>
              </w:rPr>
              <w:t xml:space="preserve"> Grade 2, then maintain dose</w:t>
            </w:r>
          </w:p>
        </w:tc>
      </w:tr>
      <w:tr w:rsidR="0086331D" w14:paraId="6C0855A5" w14:textId="77777777" w:rsidTr="0043322A">
        <w:tc>
          <w:tcPr>
            <w:tcW w:w="4814" w:type="dxa"/>
          </w:tcPr>
          <w:p w14:paraId="1C2C590F" w14:textId="77777777" w:rsidR="0086331D" w:rsidRDefault="0086331D" w:rsidP="0043322A">
            <w:pPr>
              <w:rPr>
                <w:rFonts w:ascii="Calibri" w:hAnsi="Calibri"/>
              </w:rPr>
            </w:pPr>
            <w:r w:rsidRPr="0034159E">
              <w:rPr>
                <w:rFonts w:ascii="Calibri" w:hAnsi="Calibri"/>
              </w:rPr>
              <w:t xml:space="preserve">Grade 4 </w:t>
            </w:r>
          </w:p>
        </w:tc>
        <w:tc>
          <w:tcPr>
            <w:tcW w:w="4815" w:type="dxa"/>
          </w:tcPr>
          <w:p w14:paraId="6C614E5E" w14:textId="77777777" w:rsidR="0086331D" w:rsidRDefault="0086331D" w:rsidP="0043322A">
            <w:pPr>
              <w:rPr>
                <w:rFonts w:ascii="Calibri" w:hAnsi="Calibri"/>
              </w:rPr>
            </w:pPr>
            <w:r w:rsidRPr="0034159E">
              <w:rPr>
                <w:rFonts w:ascii="Calibri" w:hAnsi="Calibri"/>
              </w:rPr>
              <w:t>Delay dose until resolved to ≤ Grade 2, then reduce dose 1 level</w:t>
            </w:r>
            <w:r>
              <w:rPr>
                <w:rFonts w:ascii="Calibri" w:hAnsi="Calibri"/>
              </w:rPr>
              <w:t xml:space="preserve"> and remain at this level for subsequent cycles.  No re-escalation is permitted.</w:t>
            </w:r>
          </w:p>
        </w:tc>
      </w:tr>
      <w:tr w:rsidR="0086331D" w14:paraId="25DB9BCB" w14:textId="77777777" w:rsidTr="0043322A">
        <w:tc>
          <w:tcPr>
            <w:tcW w:w="4814" w:type="dxa"/>
          </w:tcPr>
          <w:p w14:paraId="16CA918E" w14:textId="77777777" w:rsidR="0086331D" w:rsidRDefault="0086331D" w:rsidP="0043322A">
            <w:pPr>
              <w:rPr>
                <w:rFonts w:ascii="Calibri" w:hAnsi="Calibri"/>
              </w:rPr>
            </w:pPr>
            <w:r w:rsidRPr="00625967">
              <w:rPr>
                <w:rFonts w:ascii="Calibri" w:hAnsi="Calibri"/>
              </w:rPr>
              <w:t>Febrile neutropenia (</w:t>
            </w:r>
            <w:proofErr w:type="gramStart"/>
            <w:r w:rsidRPr="00625967">
              <w:rPr>
                <w:rFonts w:ascii="Calibri" w:hAnsi="Calibri"/>
              </w:rPr>
              <w:t>absolute</w:t>
            </w:r>
            <w:r>
              <w:rPr>
                <w:rFonts w:ascii="Calibri" w:hAnsi="Calibri"/>
              </w:rPr>
              <w:t xml:space="preserve">  </w:t>
            </w:r>
            <w:r w:rsidRPr="00625967">
              <w:rPr>
                <w:rFonts w:ascii="Calibri" w:hAnsi="Calibri"/>
              </w:rPr>
              <w:t>neutrophil</w:t>
            </w:r>
            <w:proofErr w:type="gramEnd"/>
            <w:r w:rsidRPr="00625967">
              <w:rPr>
                <w:rFonts w:ascii="Calibri" w:hAnsi="Calibri"/>
              </w:rPr>
              <w:t xml:space="preserve"> count &lt; 1 × 109/L, fever</w:t>
            </w:r>
            <w:r>
              <w:rPr>
                <w:rFonts w:ascii="Calibri" w:hAnsi="Calibri"/>
              </w:rPr>
              <w:t xml:space="preserve">  </w:t>
            </w:r>
            <w:r w:rsidRPr="00625967">
              <w:rPr>
                <w:rFonts w:ascii="Calibri" w:hAnsi="Calibri"/>
              </w:rPr>
              <w:t>&gt; 38.3°C, or a sustained</w:t>
            </w:r>
            <w:r>
              <w:rPr>
                <w:rFonts w:ascii="Calibri" w:hAnsi="Calibri"/>
              </w:rPr>
              <w:t xml:space="preserve"> t</w:t>
            </w:r>
            <w:r w:rsidRPr="00625967">
              <w:rPr>
                <w:rFonts w:ascii="Calibri" w:hAnsi="Calibri"/>
              </w:rPr>
              <w:t>emperature of ≥ 38 °C for more</w:t>
            </w:r>
            <w:r>
              <w:rPr>
                <w:rFonts w:ascii="Calibri" w:hAnsi="Calibri"/>
              </w:rPr>
              <w:t xml:space="preserve"> </w:t>
            </w:r>
            <w:r w:rsidRPr="00625967">
              <w:rPr>
                <w:rFonts w:ascii="Calibri" w:hAnsi="Calibri"/>
              </w:rPr>
              <w:t>than 1 hour)</w:t>
            </w:r>
          </w:p>
        </w:tc>
        <w:tc>
          <w:tcPr>
            <w:tcW w:w="4815" w:type="dxa"/>
          </w:tcPr>
          <w:p w14:paraId="743EBCBD" w14:textId="77777777" w:rsidR="0086331D" w:rsidRDefault="0086331D" w:rsidP="0043322A">
            <w:pPr>
              <w:rPr>
                <w:rFonts w:ascii="Calibri" w:hAnsi="Calibri"/>
              </w:rPr>
            </w:pPr>
            <w:r w:rsidRPr="008D582A">
              <w:rPr>
                <w:rFonts w:ascii="Calibri" w:hAnsi="Calibri"/>
              </w:rPr>
              <w:t>Delay dose until resolved, then reduce dose by 1 level</w:t>
            </w:r>
          </w:p>
        </w:tc>
      </w:tr>
      <w:tr w:rsidR="0086331D" w14:paraId="622F3B9E" w14:textId="77777777" w:rsidTr="0043322A">
        <w:tc>
          <w:tcPr>
            <w:tcW w:w="9629" w:type="dxa"/>
            <w:gridSpan w:val="2"/>
          </w:tcPr>
          <w:p w14:paraId="74F47B68" w14:textId="77777777" w:rsidR="0086331D" w:rsidRDefault="0086331D" w:rsidP="0043322A">
            <w:pPr>
              <w:rPr>
                <w:rFonts w:ascii="Calibri" w:hAnsi="Calibri"/>
              </w:rPr>
            </w:pPr>
            <w:r w:rsidRPr="005821D7">
              <w:rPr>
                <w:rFonts w:ascii="Calibri" w:hAnsi="Calibri"/>
              </w:rPr>
              <w:t xml:space="preserve">Lymphocyte count decreased </w:t>
            </w:r>
          </w:p>
        </w:tc>
      </w:tr>
      <w:tr w:rsidR="0086331D" w14:paraId="1AFC1EF6" w14:textId="77777777" w:rsidTr="0043322A">
        <w:tc>
          <w:tcPr>
            <w:tcW w:w="4814" w:type="dxa"/>
          </w:tcPr>
          <w:p w14:paraId="490EF989" w14:textId="77777777" w:rsidR="0086331D" w:rsidRDefault="0086331D" w:rsidP="0043322A">
            <w:pPr>
              <w:rPr>
                <w:rFonts w:ascii="Calibri" w:hAnsi="Calibri"/>
              </w:rPr>
            </w:pPr>
            <w:r w:rsidRPr="006C1011">
              <w:rPr>
                <w:rFonts w:ascii="Calibri" w:hAnsi="Calibri"/>
              </w:rPr>
              <w:t>Grade 1 to Grade 3 lymphopenia</w:t>
            </w:r>
          </w:p>
        </w:tc>
        <w:tc>
          <w:tcPr>
            <w:tcW w:w="4815" w:type="dxa"/>
          </w:tcPr>
          <w:p w14:paraId="5E87CE24" w14:textId="77777777" w:rsidR="0086331D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No dose modification </w:t>
            </w:r>
          </w:p>
        </w:tc>
      </w:tr>
      <w:tr w:rsidR="0086331D" w14:paraId="4058EC07" w14:textId="77777777" w:rsidTr="0043322A">
        <w:tc>
          <w:tcPr>
            <w:tcW w:w="4814" w:type="dxa"/>
          </w:tcPr>
          <w:p w14:paraId="553C7BB6" w14:textId="77777777" w:rsidR="0086331D" w:rsidRDefault="0086331D" w:rsidP="0043322A">
            <w:pPr>
              <w:rPr>
                <w:rFonts w:ascii="Calibri" w:hAnsi="Calibri"/>
              </w:rPr>
            </w:pPr>
            <w:r w:rsidRPr="006C1011">
              <w:rPr>
                <w:rFonts w:ascii="Calibri" w:hAnsi="Calibri"/>
              </w:rPr>
              <w:t>Grade 4 (&lt; 0.2 × 109/L)</w:t>
            </w:r>
          </w:p>
        </w:tc>
        <w:tc>
          <w:tcPr>
            <w:tcW w:w="4815" w:type="dxa"/>
          </w:tcPr>
          <w:p w14:paraId="0C62E5BD" w14:textId="77777777" w:rsidR="0086331D" w:rsidRPr="006D38BD" w:rsidRDefault="0086331D" w:rsidP="0043322A">
            <w:pPr>
              <w:rPr>
                <w:rFonts w:ascii="Calibri" w:hAnsi="Calibri"/>
              </w:rPr>
            </w:pPr>
            <w:r w:rsidRPr="006D38BD">
              <w:rPr>
                <w:rFonts w:ascii="Calibri" w:hAnsi="Calibri"/>
              </w:rPr>
              <w:t>Delay dose until resolved to ≤ Grade 2:</w:t>
            </w:r>
          </w:p>
          <w:p w14:paraId="4914375C" w14:textId="77777777" w:rsidR="0086331D" w:rsidRPr="006D38BD" w:rsidRDefault="0086331D" w:rsidP="0043322A">
            <w:pPr>
              <w:rPr>
                <w:rFonts w:ascii="Calibri" w:hAnsi="Calibri"/>
              </w:rPr>
            </w:pPr>
            <w:r w:rsidRPr="006D38BD">
              <w:rPr>
                <w:rFonts w:ascii="Calibri" w:hAnsi="Calibri"/>
              </w:rPr>
              <w:t>If resolved in ≤ 14 days from day of onset, then maintain dose</w:t>
            </w:r>
          </w:p>
          <w:p w14:paraId="279CAB00" w14:textId="77777777" w:rsidR="0086331D" w:rsidRDefault="0086331D" w:rsidP="0043322A">
            <w:pPr>
              <w:rPr>
                <w:rFonts w:ascii="Calibri" w:hAnsi="Calibri"/>
              </w:rPr>
            </w:pPr>
            <w:r w:rsidRPr="006D38BD">
              <w:rPr>
                <w:rFonts w:ascii="Calibri" w:hAnsi="Calibri"/>
              </w:rPr>
              <w:t>If resolved in &gt; 14 days from day of onset, then reduce dose 1 level</w:t>
            </w:r>
          </w:p>
        </w:tc>
      </w:tr>
      <w:tr w:rsidR="0086331D" w14:paraId="3DC6ED61" w14:textId="77777777" w:rsidTr="0043322A">
        <w:tc>
          <w:tcPr>
            <w:tcW w:w="9629" w:type="dxa"/>
            <w:gridSpan w:val="2"/>
          </w:tcPr>
          <w:p w14:paraId="2E6397E5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Anaemia</w:t>
            </w:r>
          </w:p>
        </w:tc>
      </w:tr>
      <w:tr w:rsidR="0086331D" w14:paraId="2388AAD5" w14:textId="77777777" w:rsidTr="0043322A">
        <w:tc>
          <w:tcPr>
            <w:tcW w:w="4814" w:type="dxa"/>
          </w:tcPr>
          <w:p w14:paraId="138D7D21" w14:textId="77777777" w:rsidR="0086331D" w:rsidRPr="00B90313" w:rsidRDefault="0086331D" w:rsidP="0043322A">
            <w:pPr>
              <w:rPr>
                <w:rFonts w:ascii="Calibri" w:hAnsi="Calibri"/>
              </w:rPr>
            </w:pPr>
            <w:r w:rsidRPr="00B90313">
              <w:rPr>
                <w:rFonts w:ascii="Calibri" w:hAnsi="Calibri"/>
              </w:rPr>
              <w:lastRenderedPageBreak/>
              <w:t>Grade 3 (</w:t>
            </w:r>
            <w:proofErr w:type="spellStart"/>
            <w:r w:rsidRPr="00B90313">
              <w:rPr>
                <w:rFonts w:ascii="Calibri" w:hAnsi="Calibri"/>
              </w:rPr>
              <w:t>Hemoglobin</w:t>
            </w:r>
            <w:proofErr w:type="spellEnd"/>
            <w:r w:rsidRPr="00B90313">
              <w:rPr>
                <w:rFonts w:ascii="Calibri" w:hAnsi="Calibri"/>
              </w:rPr>
              <w:t xml:space="preserve"> &lt; 8.0 g/dL</w:t>
            </w:r>
            <w:proofErr w:type="gramStart"/>
            <w:r w:rsidRPr="00B90313">
              <w:rPr>
                <w:rFonts w:ascii="Calibri" w:hAnsi="Calibri"/>
              </w:rPr>
              <w:t>);</w:t>
            </w:r>
            <w:proofErr w:type="gramEnd"/>
          </w:p>
          <w:p w14:paraId="36061B21" w14:textId="77777777" w:rsidR="0086331D" w:rsidRDefault="0086331D" w:rsidP="0043322A">
            <w:pPr>
              <w:rPr>
                <w:rFonts w:ascii="Calibri" w:hAnsi="Calibri"/>
              </w:rPr>
            </w:pPr>
            <w:r w:rsidRPr="00B90313">
              <w:rPr>
                <w:rFonts w:ascii="Calibri" w:hAnsi="Calibri"/>
              </w:rPr>
              <w:t>transfusion indicated</w:t>
            </w:r>
          </w:p>
        </w:tc>
        <w:tc>
          <w:tcPr>
            <w:tcW w:w="4815" w:type="dxa"/>
          </w:tcPr>
          <w:p w14:paraId="234B870C" w14:textId="77777777" w:rsidR="0086331D" w:rsidRDefault="0086331D" w:rsidP="0043322A">
            <w:pPr>
              <w:rPr>
                <w:rFonts w:ascii="Calibri" w:hAnsi="Calibri"/>
              </w:rPr>
            </w:pPr>
            <w:r w:rsidRPr="000F70E8">
              <w:rPr>
                <w:rFonts w:ascii="Calibri" w:hAnsi="Calibri"/>
              </w:rPr>
              <w:t>Delay dose until resolved to ≤ Grade 2, then maintain dose</w:t>
            </w:r>
          </w:p>
        </w:tc>
      </w:tr>
      <w:tr w:rsidR="0086331D" w14:paraId="7EBF3E2B" w14:textId="77777777" w:rsidTr="0043322A">
        <w:tc>
          <w:tcPr>
            <w:tcW w:w="4814" w:type="dxa"/>
          </w:tcPr>
          <w:p w14:paraId="4D0E6E31" w14:textId="77777777" w:rsidR="0086331D" w:rsidRPr="000F70E8" w:rsidRDefault="0086331D" w:rsidP="0043322A">
            <w:pPr>
              <w:rPr>
                <w:rFonts w:ascii="Calibri" w:hAnsi="Calibri"/>
              </w:rPr>
            </w:pPr>
            <w:r w:rsidRPr="000F70E8">
              <w:rPr>
                <w:rFonts w:ascii="Calibri" w:hAnsi="Calibri"/>
              </w:rPr>
              <w:t>Grade 4 Life threatening</w:t>
            </w:r>
          </w:p>
          <w:p w14:paraId="3DA62C36" w14:textId="77777777" w:rsidR="0086331D" w:rsidRPr="000F70E8" w:rsidRDefault="0086331D" w:rsidP="0043322A">
            <w:pPr>
              <w:rPr>
                <w:rFonts w:ascii="Calibri" w:hAnsi="Calibri"/>
              </w:rPr>
            </w:pPr>
            <w:r w:rsidRPr="000F70E8">
              <w:rPr>
                <w:rFonts w:ascii="Calibri" w:hAnsi="Calibri"/>
              </w:rPr>
              <w:t>consequences; urgent intervention</w:t>
            </w:r>
          </w:p>
          <w:p w14:paraId="2AFAE85D" w14:textId="77777777" w:rsidR="0086331D" w:rsidRDefault="0086331D" w:rsidP="0043322A">
            <w:pPr>
              <w:rPr>
                <w:rFonts w:ascii="Calibri" w:hAnsi="Calibri"/>
              </w:rPr>
            </w:pPr>
            <w:r w:rsidRPr="000F70E8">
              <w:rPr>
                <w:rFonts w:ascii="Calibri" w:hAnsi="Calibri"/>
              </w:rPr>
              <w:t>indicated</w:t>
            </w:r>
          </w:p>
        </w:tc>
        <w:tc>
          <w:tcPr>
            <w:tcW w:w="4815" w:type="dxa"/>
          </w:tcPr>
          <w:p w14:paraId="76B0FBF8" w14:textId="77777777" w:rsidR="0086331D" w:rsidRDefault="0086331D" w:rsidP="0043322A">
            <w:pPr>
              <w:rPr>
                <w:rFonts w:ascii="Calibri" w:hAnsi="Calibri"/>
              </w:rPr>
            </w:pPr>
            <w:r w:rsidRPr="00F45349">
              <w:rPr>
                <w:rFonts w:ascii="Calibri" w:hAnsi="Calibri"/>
              </w:rPr>
              <w:t>Delay dose until resolved to ≤ Grade 2, then reduce dose 1 level</w:t>
            </w:r>
          </w:p>
        </w:tc>
      </w:tr>
      <w:tr w:rsidR="0086331D" w14:paraId="4B23E912" w14:textId="77777777" w:rsidTr="0043322A">
        <w:tc>
          <w:tcPr>
            <w:tcW w:w="9629" w:type="dxa"/>
            <w:gridSpan w:val="2"/>
          </w:tcPr>
          <w:p w14:paraId="09C0F92D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Platelet count decreased</w:t>
            </w:r>
          </w:p>
        </w:tc>
      </w:tr>
      <w:tr w:rsidR="0086331D" w14:paraId="29ED877D" w14:textId="77777777" w:rsidTr="0043322A">
        <w:tc>
          <w:tcPr>
            <w:tcW w:w="4814" w:type="dxa"/>
          </w:tcPr>
          <w:p w14:paraId="3BB13A72" w14:textId="77777777" w:rsidR="0086331D" w:rsidRPr="009C4873" w:rsidRDefault="0086331D" w:rsidP="0043322A">
            <w:pPr>
              <w:rPr>
                <w:rFonts w:ascii="Calibri" w:hAnsi="Calibri"/>
              </w:rPr>
            </w:pPr>
            <w:r w:rsidRPr="009C4873">
              <w:rPr>
                <w:rFonts w:ascii="Calibri" w:hAnsi="Calibri"/>
              </w:rPr>
              <w:t xml:space="preserve">Grade 3 (platelets &lt; 50 to 25 </w:t>
            </w:r>
            <w:r w:rsidRPr="009C4873">
              <w:rPr>
                <w:rFonts w:ascii="Calibri" w:hAnsi="Calibri" w:hint="eastAsia"/>
              </w:rPr>
              <w:t>×</w:t>
            </w:r>
          </w:p>
          <w:p w14:paraId="191BF844" w14:textId="77777777" w:rsidR="0086331D" w:rsidRDefault="0086331D" w:rsidP="0043322A">
            <w:pPr>
              <w:rPr>
                <w:rFonts w:ascii="Calibri" w:hAnsi="Calibri"/>
              </w:rPr>
            </w:pPr>
            <w:r w:rsidRPr="009C4873">
              <w:rPr>
                <w:rFonts w:ascii="Calibri" w:hAnsi="Calibri"/>
              </w:rPr>
              <w:t>109/L)</w:t>
            </w:r>
          </w:p>
        </w:tc>
        <w:tc>
          <w:tcPr>
            <w:tcW w:w="4815" w:type="dxa"/>
          </w:tcPr>
          <w:p w14:paraId="610FFBCD" w14:textId="77777777" w:rsidR="0086331D" w:rsidRPr="00941FBC" w:rsidRDefault="0086331D" w:rsidP="0043322A">
            <w:pPr>
              <w:rPr>
                <w:rFonts w:ascii="Calibri" w:hAnsi="Calibri"/>
              </w:rPr>
            </w:pPr>
            <w:r w:rsidRPr="00941FBC">
              <w:rPr>
                <w:rFonts w:ascii="Calibri" w:hAnsi="Calibri"/>
              </w:rPr>
              <w:t xml:space="preserve">Delay dose until resolved to </w:t>
            </w:r>
            <w:r w:rsidRPr="00941FBC">
              <w:rPr>
                <w:rFonts w:ascii="Calibri" w:hAnsi="Calibri" w:hint="eastAsia"/>
              </w:rPr>
              <w:t>≤</w:t>
            </w:r>
            <w:r w:rsidRPr="00941FBC">
              <w:rPr>
                <w:rFonts w:ascii="Calibri" w:hAnsi="Calibri"/>
              </w:rPr>
              <w:t xml:space="preserve"> Grade 1:</w:t>
            </w:r>
          </w:p>
          <w:p w14:paraId="3D3BE308" w14:textId="77777777" w:rsidR="0086331D" w:rsidRPr="00941FBC" w:rsidRDefault="0086331D" w:rsidP="0043322A">
            <w:pPr>
              <w:rPr>
                <w:rFonts w:ascii="Calibri" w:hAnsi="Calibri"/>
              </w:rPr>
            </w:pPr>
            <w:r w:rsidRPr="00941FBC">
              <w:rPr>
                <w:rFonts w:ascii="Calibri" w:hAnsi="Calibri"/>
              </w:rPr>
              <w:t xml:space="preserve">If resolved in </w:t>
            </w:r>
            <w:r w:rsidRPr="00941FBC">
              <w:rPr>
                <w:rFonts w:ascii="Calibri" w:hAnsi="Calibri" w:hint="eastAsia"/>
              </w:rPr>
              <w:t>≤</w:t>
            </w:r>
            <w:r w:rsidRPr="00941FBC">
              <w:rPr>
                <w:rFonts w:ascii="Calibri" w:hAnsi="Calibri"/>
              </w:rPr>
              <w:t xml:space="preserve"> 7 days from day of onset, then maintain dose</w:t>
            </w:r>
          </w:p>
          <w:p w14:paraId="3D81718A" w14:textId="77777777" w:rsidR="0086331D" w:rsidRDefault="0086331D" w:rsidP="0043322A">
            <w:pPr>
              <w:rPr>
                <w:rFonts w:ascii="Calibri" w:hAnsi="Calibri"/>
              </w:rPr>
            </w:pPr>
            <w:r w:rsidRPr="00941FBC">
              <w:rPr>
                <w:rFonts w:ascii="Calibri" w:hAnsi="Calibri"/>
              </w:rPr>
              <w:t>If resolved in &gt; 7 days from day of onset, then reduce dose 1 level</w:t>
            </w:r>
          </w:p>
        </w:tc>
      </w:tr>
      <w:tr w:rsidR="0086331D" w14:paraId="67C647F7" w14:textId="77777777" w:rsidTr="0043322A">
        <w:tc>
          <w:tcPr>
            <w:tcW w:w="4814" w:type="dxa"/>
          </w:tcPr>
          <w:p w14:paraId="18737D69" w14:textId="77777777" w:rsidR="0086331D" w:rsidRDefault="0086331D" w:rsidP="0043322A">
            <w:pPr>
              <w:rPr>
                <w:rFonts w:ascii="Calibri" w:hAnsi="Calibri"/>
              </w:rPr>
            </w:pPr>
            <w:r w:rsidRPr="009C4873">
              <w:rPr>
                <w:rFonts w:ascii="Calibri" w:hAnsi="Calibri"/>
              </w:rPr>
              <w:t xml:space="preserve">Grade 4 (platelets &lt; 25 </w:t>
            </w:r>
            <w:r w:rsidRPr="009C4873">
              <w:rPr>
                <w:rFonts w:ascii="Calibri" w:hAnsi="Calibri" w:hint="eastAsia"/>
              </w:rPr>
              <w:t>×</w:t>
            </w:r>
            <w:r w:rsidRPr="009C4873">
              <w:rPr>
                <w:rFonts w:ascii="Calibri" w:hAnsi="Calibri"/>
              </w:rPr>
              <w:t xml:space="preserve"> 109/L)</w:t>
            </w:r>
          </w:p>
        </w:tc>
        <w:tc>
          <w:tcPr>
            <w:tcW w:w="4815" w:type="dxa"/>
          </w:tcPr>
          <w:p w14:paraId="219EE510" w14:textId="77777777" w:rsidR="0086331D" w:rsidRDefault="0086331D" w:rsidP="0043322A">
            <w:pPr>
              <w:rPr>
                <w:rFonts w:ascii="Calibri" w:hAnsi="Calibri"/>
              </w:rPr>
            </w:pPr>
            <w:r w:rsidRPr="00941FBC">
              <w:rPr>
                <w:rFonts w:ascii="Calibri" w:hAnsi="Calibri"/>
              </w:rPr>
              <w:t xml:space="preserve">Delay dose until resolved to </w:t>
            </w:r>
            <w:r w:rsidRPr="00941FBC">
              <w:rPr>
                <w:rFonts w:ascii="Calibri" w:hAnsi="Calibri" w:hint="eastAsia"/>
              </w:rPr>
              <w:t>≤</w:t>
            </w:r>
            <w:r w:rsidRPr="00941FBC">
              <w:rPr>
                <w:rFonts w:ascii="Calibri" w:hAnsi="Calibri"/>
              </w:rPr>
              <w:t xml:space="preserve"> Grade 1, then reduce dose 1 level</w:t>
            </w:r>
          </w:p>
        </w:tc>
      </w:tr>
      <w:tr w:rsidR="0086331D" w14:paraId="3A0CB05E" w14:textId="77777777" w:rsidTr="0043322A">
        <w:tc>
          <w:tcPr>
            <w:tcW w:w="9629" w:type="dxa"/>
            <w:gridSpan w:val="2"/>
          </w:tcPr>
          <w:p w14:paraId="3CC3AE90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Cardiac toxicity</w:t>
            </w:r>
          </w:p>
        </w:tc>
      </w:tr>
      <w:tr w:rsidR="0086331D" w14:paraId="1266F96A" w14:textId="77777777" w:rsidTr="0043322A">
        <w:tc>
          <w:tcPr>
            <w:tcW w:w="4814" w:type="dxa"/>
          </w:tcPr>
          <w:p w14:paraId="13D6C8C3" w14:textId="77777777" w:rsidR="0086331D" w:rsidRDefault="0086331D" w:rsidP="0043322A">
            <w:pPr>
              <w:rPr>
                <w:rFonts w:ascii="Calibri" w:hAnsi="Calibri"/>
              </w:rPr>
            </w:pPr>
            <w:r w:rsidRPr="00907B91">
              <w:rPr>
                <w:rFonts w:ascii="Calibri" w:hAnsi="Calibri"/>
              </w:rPr>
              <w:t xml:space="preserve">Symptomatic CHF </w:t>
            </w:r>
          </w:p>
        </w:tc>
        <w:tc>
          <w:tcPr>
            <w:tcW w:w="4815" w:type="dxa"/>
          </w:tcPr>
          <w:p w14:paraId="31E0A6AD" w14:textId="77777777" w:rsidR="0086331D" w:rsidRDefault="0086331D" w:rsidP="0043322A">
            <w:pPr>
              <w:rPr>
                <w:rFonts w:ascii="Calibri" w:hAnsi="Calibri"/>
              </w:rPr>
            </w:pPr>
            <w:r w:rsidRPr="00907B91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36A1D536" w14:textId="77777777" w:rsidTr="0043322A">
        <w:tc>
          <w:tcPr>
            <w:tcW w:w="4814" w:type="dxa"/>
          </w:tcPr>
          <w:p w14:paraId="137B24B0" w14:textId="77777777" w:rsidR="0086331D" w:rsidRPr="00DA4DCB" w:rsidRDefault="0086331D" w:rsidP="0043322A">
            <w:pPr>
              <w:rPr>
                <w:rFonts w:ascii="Calibri" w:hAnsi="Calibri"/>
              </w:rPr>
            </w:pPr>
            <w:r w:rsidRPr="00DA4DCB">
              <w:rPr>
                <w:rFonts w:ascii="Calibri" w:hAnsi="Calibri"/>
              </w:rPr>
              <w:t>Grade 2: Decrease in LVEF 10% to</w:t>
            </w:r>
          </w:p>
          <w:p w14:paraId="763B2ADB" w14:textId="77777777" w:rsidR="0086331D" w:rsidRPr="00DA4DCB" w:rsidRDefault="0086331D" w:rsidP="0043322A">
            <w:pPr>
              <w:rPr>
                <w:rFonts w:ascii="Calibri" w:hAnsi="Calibri"/>
              </w:rPr>
            </w:pPr>
            <w:r w:rsidRPr="00DA4DCB">
              <w:rPr>
                <w:rFonts w:ascii="Calibri" w:hAnsi="Calibri"/>
              </w:rPr>
              <w:t>20% (absolute value), but LVEF</w:t>
            </w:r>
          </w:p>
          <w:p w14:paraId="56E8193B" w14:textId="77777777" w:rsidR="0086331D" w:rsidRPr="00DA4DCB" w:rsidRDefault="0086331D" w:rsidP="0043322A">
            <w:pPr>
              <w:rPr>
                <w:rFonts w:ascii="Calibri" w:hAnsi="Calibri"/>
              </w:rPr>
            </w:pPr>
            <w:r w:rsidRPr="00DA4DCB">
              <w:rPr>
                <w:rFonts w:ascii="Calibri" w:hAnsi="Calibri"/>
              </w:rPr>
              <w:t>&gt; 45%</w:t>
            </w:r>
          </w:p>
          <w:p w14:paraId="211CC813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683439FF" w14:textId="77777777" w:rsidR="0086331D" w:rsidRDefault="0086331D" w:rsidP="0043322A">
            <w:pPr>
              <w:rPr>
                <w:rFonts w:ascii="Calibri" w:hAnsi="Calibri"/>
              </w:rPr>
            </w:pPr>
            <w:r w:rsidRPr="00DA4DCB">
              <w:rPr>
                <w:rFonts w:ascii="Calibri" w:hAnsi="Calibri"/>
              </w:rPr>
              <w:t>Continue treatment with T-</w:t>
            </w:r>
            <w:proofErr w:type="spellStart"/>
            <w:r w:rsidRPr="00DA4DCB">
              <w:rPr>
                <w:rFonts w:ascii="Calibri" w:hAnsi="Calibri"/>
              </w:rPr>
              <w:t>DXd</w:t>
            </w:r>
            <w:proofErr w:type="spellEnd"/>
          </w:p>
        </w:tc>
      </w:tr>
      <w:tr w:rsidR="0086331D" w14:paraId="7E2F8B6A" w14:textId="77777777" w:rsidTr="0043322A">
        <w:tc>
          <w:tcPr>
            <w:tcW w:w="4814" w:type="dxa"/>
          </w:tcPr>
          <w:p w14:paraId="797D4FD5" w14:textId="77777777" w:rsidR="0086331D" w:rsidRPr="00DA4DCB" w:rsidRDefault="0086331D" w:rsidP="0043322A">
            <w:pPr>
              <w:rPr>
                <w:rFonts w:ascii="Calibri" w:hAnsi="Calibri"/>
              </w:rPr>
            </w:pPr>
            <w:r w:rsidRPr="00DA4DCB">
              <w:rPr>
                <w:rFonts w:ascii="Calibri" w:hAnsi="Calibri"/>
              </w:rPr>
              <w:t xml:space="preserve">Grade 2: LVEF 40% to </w:t>
            </w:r>
            <w:r w:rsidRPr="00DA4DCB">
              <w:rPr>
                <w:rFonts w:ascii="Calibri" w:hAnsi="Calibri" w:hint="eastAsia"/>
              </w:rPr>
              <w:t>≤</w:t>
            </w:r>
            <w:r w:rsidRPr="00DA4DCB">
              <w:rPr>
                <w:rFonts w:ascii="Calibri" w:hAnsi="Calibri"/>
              </w:rPr>
              <w:t xml:space="preserve"> 45% and</w:t>
            </w:r>
          </w:p>
          <w:p w14:paraId="576C88B3" w14:textId="77777777" w:rsidR="0086331D" w:rsidRPr="00DA4DCB" w:rsidRDefault="0086331D" w:rsidP="0043322A">
            <w:pPr>
              <w:rPr>
                <w:rFonts w:ascii="Calibri" w:hAnsi="Calibri"/>
              </w:rPr>
            </w:pPr>
            <w:r w:rsidRPr="00DA4DCB">
              <w:rPr>
                <w:rFonts w:ascii="Calibri" w:hAnsi="Calibri"/>
              </w:rPr>
              <w:t>decrease is &lt; 10% (absolute value)</w:t>
            </w:r>
          </w:p>
          <w:p w14:paraId="79C531A3" w14:textId="77777777" w:rsidR="0086331D" w:rsidRPr="00DA4DCB" w:rsidRDefault="0086331D" w:rsidP="0043322A">
            <w:pPr>
              <w:rPr>
                <w:rFonts w:ascii="Calibri" w:hAnsi="Calibri"/>
              </w:rPr>
            </w:pPr>
            <w:r w:rsidRPr="00DA4DCB">
              <w:rPr>
                <w:rFonts w:ascii="Calibri" w:hAnsi="Calibri"/>
              </w:rPr>
              <w:t>from baseline</w:t>
            </w:r>
          </w:p>
          <w:p w14:paraId="1D0E28A9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433AAB58" w14:textId="77777777" w:rsidR="0086331D" w:rsidRPr="00022DE3" w:rsidRDefault="0086331D" w:rsidP="0043322A">
            <w:pPr>
              <w:rPr>
                <w:rFonts w:ascii="Calibri" w:hAnsi="Calibri"/>
              </w:rPr>
            </w:pPr>
            <w:r w:rsidRPr="00022DE3">
              <w:rPr>
                <w:rFonts w:ascii="Calibri" w:hAnsi="Calibri"/>
              </w:rPr>
              <w:t>Continue treatment with T-</w:t>
            </w:r>
            <w:proofErr w:type="spellStart"/>
            <w:r w:rsidRPr="00022DE3">
              <w:rPr>
                <w:rFonts w:ascii="Calibri" w:hAnsi="Calibri"/>
              </w:rPr>
              <w:t>DXd</w:t>
            </w:r>
            <w:proofErr w:type="spellEnd"/>
          </w:p>
          <w:p w14:paraId="3CCC218A" w14:textId="77777777" w:rsidR="0086331D" w:rsidRDefault="0086331D" w:rsidP="0043322A">
            <w:pPr>
              <w:rPr>
                <w:rFonts w:ascii="Calibri" w:hAnsi="Calibri"/>
              </w:rPr>
            </w:pPr>
            <w:r w:rsidRPr="00022DE3">
              <w:rPr>
                <w:rFonts w:ascii="Calibri" w:hAnsi="Calibri"/>
              </w:rPr>
              <w:t>Repeat LVEF assessment within 3 weeks</w:t>
            </w:r>
          </w:p>
        </w:tc>
      </w:tr>
      <w:tr w:rsidR="0086331D" w14:paraId="07066C18" w14:textId="77777777" w:rsidTr="0043322A">
        <w:tc>
          <w:tcPr>
            <w:tcW w:w="4814" w:type="dxa"/>
          </w:tcPr>
          <w:p w14:paraId="01044B03" w14:textId="77777777" w:rsidR="0086331D" w:rsidRPr="00F949EF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Grade 2: LVEF 40% to ≤ 45% and</w:t>
            </w:r>
          </w:p>
          <w:p w14:paraId="1CBE5BFA" w14:textId="77777777" w:rsidR="0086331D" w:rsidRPr="00F949EF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decrease is 10% to 20% (absolute</w:t>
            </w:r>
          </w:p>
          <w:p w14:paraId="4DDB4DE7" w14:textId="77777777" w:rsidR="0086331D" w:rsidRPr="00F949EF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value) from baseline</w:t>
            </w:r>
          </w:p>
          <w:p w14:paraId="71487237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0352A1AB" w14:textId="77777777" w:rsidR="0086331D" w:rsidRPr="00F949EF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Interrupt T-</w:t>
            </w:r>
            <w:proofErr w:type="spellStart"/>
            <w:r w:rsidRPr="00F949EF">
              <w:rPr>
                <w:rFonts w:ascii="Calibri" w:hAnsi="Calibri"/>
              </w:rPr>
              <w:t>DXd</w:t>
            </w:r>
            <w:proofErr w:type="spellEnd"/>
            <w:r w:rsidRPr="00F949EF">
              <w:rPr>
                <w:rFonts w:ascii="Calibri" w:hAnsi="Calibri"/>
              </w:rPr>
              <w:t xml:space="preserve"> dosing</w:t>
            </w:r>
          </w:p>
          <w:p w14:paraId="1410D000" w14:textId="77777777" w:rsidR="0086331D" w:rsidRPr="00F949EF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Repeat LVEF assessment within 3 weeks</w:t>
            </w:r>
          </w:p>
          <w:p w14:paraId="6408504A" w14:textId="77777777" w:rsidR="0086331D" w:rsidRPr="00F949EF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If LVEF has not recovered to within 10% (absolute value) from</w:t>
            </w:r>
          </w:p>
          <w:p w14:paraId="2DFD11E2" w14:textId="77777777" w:rsidR="0086331D" w:rsidRPr="00F949EF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baseline, discontinue participant from study treatment</w:t>
            </w:r>
          </w:p>
          <w:p w14:paraId="60A3CD43" w14:textId="77777777" w:rsidR="0086331D" w:rsidRDefault="0086331D" w:rsidP="0043322A">
            <w:pPr>
              <w:rPr>
                <w:rFonts w:ascii="Calibri" w:hAnsi="Calibri"/>
              </w:rPr>
            </w:pPr>
            <w:r w:rsidRPr="00F949EF">
              <w:rPr>
                <w:rFonts w:ascii="Calibri" w:hAnsi="Calibri"/>
              </w:rPr>
              <w:t>If LVEF recovers to within 10% from baseline, resume I</w:t>
            </w:r>
            <w:r>
              <w:rPr>
                <w:rFonts w:ascii="Calibri" w:hAnsi="Calibri"/>
              </w:rPr>
              <w:t>M</w:t>
            </w:r>
            <w:r w:rsidRPr="00F949EF">
              <w:rPr>
                <w:rFonts w:ascii="Calibri" w:hAnsi="Calibri"/>
              </w:rPr>
              <w:t>P treatment</w:t>
            </w:r>
          </w:p>
        </w:tc>
      </w:tr>
      <w:tr w:rsidR="0086331D" w14:paraId="07B8E2BE" w14:textId="77777777" w:rsidTr="0043322A">
        <w:tc>
          <w:tcPr>
            <w:tcW w:w="4814" w:type="dxa"/>
          </w:tcPr>
          <w:p w14:paraId="1C6D85A6" w14:textId="77777777" w:rsidR="0086331D" w:rsidRPr="00A419E5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Grade 3: LVEF &lt; 40% or &gt; 20%</w:t>
            </w:r>
          </w:p>
          <w:p w14:paraId="30ACFC3C" w14:textId="77777777" w:rsidR="0086331D" w:rsidRPr="00A419E5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(</w:t>
            </w:r>
            <w:proofErr w:type="gramStart"/>
            <w:r w:rsidRPr="00A419E5">
              <w:rPr>
                <w:rFonts w:ascii="Calibri" w:hAnsi="Calibri"/>
              </w:rPr>
              <w:t>absolute</w:t>
            </w:r>
            <w:proofErr w:type="gramEnd"/>
            <w:r w:rsidRPr="00A419E5">
              <w:rPr>
                <w:rFonts w:ascii="Calibri" w:hAnsi="Calibri"/>
              </w:rPr>
              <w:t xml:space="preserve"> value) drop from baseline</w:t>
            </w:r>
          </w:p>
          <w:p w14:paraId="775555D9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1FCB4DAF" w14:textId="77777777" w:rsidR="0086331D" w:rsidRPr="00A419E5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Interrupt T-</w:t>
            </w:r>
            <w:proofErr w:type="spellStart"/>
            <w:r w:rsidRPr="00A419E5">
              <w:rPr>
                <w:rFonts w:ascii="Calibri" w:hAnsi="Calibri"/>
              </w:rPr>
              <w:t>DXd</w:t>
            </w:r>
            <w:proofErr w:type="spellEnd"/>
            <w:r w:rsidRPr="00A419E5">
              <w:rPr>
                <w:rFonts w:ascii="Calibri" w:hAnsi="Calibri"/>
              </w:rPr>
              <w:t xml:space="preserve"> dosing</w:t>
            </w:r>
          </w:p>
          <w:p w14:paraId="5570031F" w14:textId="77777777" w:rsidR="0086331D" w:rsidRPr="00A419E5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Repeat LVEF assessment within 3 weeks</w:t>
            </w:r>
          </w:p>
          <w:p w14:paraId="4534A037" w14:textId="77777777" w:rsidR="0086331D" w:rsidRPr="00A419E5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If LVEF &lt; 40% or &gt; 20% drop from baseline is confirmed, discontinue</w:t>
            </w:r>
          </w:p>
          <w:p w14:paraId="0EF343A9" w14:textId="77777777" w:rsidR="0086331D" w:rsidRPr="00A419E5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participant from study treatment</w:t>
            </w:r>
          </w:p>
          <w:p w14:paraId="25777088" w14:textId="77777777" w:rsidR="0086331D" w:rsidRPr="00A419E5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If LVEF has recovered to &gt; 40% and decrease is &lt; 20% from baseline,</w:t>
            </w:r>
          </w:p>
          <w:p w14:paraId="7224C57B" w14:textId="77777777" w:rsidR="0086331D" w:rsidRDefault="0086331D" w:rsidP="0043322A">
            <w:pPr>
              <w:rPr>
                <w:rFonts w:ascii="Calibri" w:hAnsi="Calibri"/>
              </w:rPr>
            </w:pPr>
            <w:r w:rsidRPr="00A419E5">
              <w:rPr>
                <w:rFonts w:ascii="Calibri" w:hAnsi="Calibri"/>
              </w:rPr>
              <w:t>follow appropriate guidelines above</w:t>
            </w:r>
          </w:p>
        </w:tc>
      </w:tr>
      <w:tr w:rsidR="0086331D" w14:paraId="4363E561" w14:textId="77777777" w:rsidTr="0043322A">
        <w:tc>
          <w:tcPr>
            <w:tcW w:w="9629" w:type="dxa"/>
            <w:gridSpan w:val="2"/>
          </w:tcPr>
          <w:p w14:paraId="5ADF4B98" w14:textId="77777777" w:rsidR="0086331D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lectrocardiogram QTC prolonged</w:t>
            </w:r>
          </w:p>
        </w:tc>
      </w:tr>
      <w:tr w:rsidR="0086331D" w14:paraId="6508087D" w14:textId="77777777" w:rsidTr="0043322A">
        <w:tc>
          <w:tcPr>
            <w:tcW w:w="4814" w:type="dxa"/>
          </w:tcPr>
          <w:p w14:paraId="6A6387F0" w14:textId="77777777" w:rsidR="0086331D" w:rsidRPr="006B2CEB" w:rsidRDefault="0086331D" w:rsidP="0043322A">
            <w:pPr>
              <w:rPr>
                <w:rFonts w:ascii="Calibri" w:hAnsi="Calibri"/>
              </w:rPr>
            </w:pPr>
            <w:r w:rsidRPr="006B2CEB">
              <w:rPr>
                <w:rFonts w:ascii="Calibri" w:hAnsi="Calibri"/>
              </w:rPr>
              <w:t xml:space="preserve">Grade 3 (Average QTc &gt; 500 </w:t>
            </w:r>
            <w:proofErr w:type="spellStart"/>
            <w:r w:rsidRPr="006B2CEB">
              <w:rPr>
                <w:rFonts w:ascii="Calibri" w:hAnsi="Calibri"/>
              </w:rPr>
              <w:t>ms</w:t>
            </w:r>
            <w:proofErr w:type="spellEnd"/>
            <w:r w:rsidRPr="006B2CEB">
              <w:rPr>
                <w:rFonts w:ascii="Calibri" w:hAnsi="Calibri"/>
              </w:rPr>
              <w:t xml:space="preserve"> or</w:t>
            </w:r>
          </w:p>
          <w:p w14:paraId="0762E9E4" w14:textId="77777777" w:rsidR="0086331D" w:rsidRPr="006B2CEB" w:rsidRDefault="0086331D" w:rsidP="0043322A">
            <w:pPr>
              <w:rPr>
                <w:rFonts w:ascii="Calibri" w:hAnsi="Calibri"/>
              </w:rPr>
            </w:pPr>
            <w:r w:rsidRPr="006B2CEB">
              <w:rPr>
                <w:rFonts w:ascii="Calibri" w:hAnsi="Calibri"/>
              </w:rPr>
              <w:t xml:space="preserve">&gt; 60 </w:t>
            </w:r>
            <w:proofErr w:type="spellStart"/>
            <w:r w:rsidRPr="006B2CEB">
              <w:rPr>
                <w:rFonts w:ascii="Calibri" w:hAnsi="Calibri"/>
              </w:rPr>
              <w:t>ms</w:t>
            </w:r>
            <w:proofErr w:type="spellEnd"/>
            <w:r w:rsidRPr="006B2CEB">
              <w:rPr>
                <w:rFonts w:ascii="Calibri" w:hAnsi="Calibri"/>
              </w:rPr>
              <w:t xml:space="preserve"> change from baseline)</w:t>
            </w:r>
          </w:p>
          <w:p w14:paraId="78B39249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1BFFFF25" w14:textId="77777777" w:rsidR="0086331D" w:rsidRPr="006B2CEB" w:rsidRDefault="0086331D" w:rsidP="0043322A">
            <w:pPr>
              <w:rPr>
                <w:rFonts w:ascii="Calibri" w:hAnsi="Calibri"/>
              </w:rPr>
            </w:pPr>
            <w:r w:rsidRPr="006B2CEB">
              <w:rPr>
                <w:rFonts w:ascii="Calibri" w:hAnsi="Calibri"/>
              </w:rPr>
              <w:t xml:space="preserve">Delay dose until resolved to </w:t>
            </w:r>
            <w:r w:rsidRPr="006B2CEB">
              <w:rPr>
                <w:rFonts w:ascii="Calibri" w:hAnsi="Calibri" w:hint="eastAsia"/>
              </w:rPr>
              <w:t>≤</w:t>
            </w:r>
            <w:r w:rsidRPr="006B2CEB">
              <w:rPr>
                <w:rFonts w:ascii="Calibri" w:hAnsi="Calibri"/>
              </w:rPr>
              <w:t xml:space="preserve"> Grade 1 (corrected QT </w:t>
            </w:r>
            <w:r w:rsidRPr="006B2CEB">
              <w:rPr>
                <w:rFonts w:ascii="Calibri" w:hAnsi="Calibri" w:hint="eastAsia"/>
              </w:rPr>
              <w:t>≤</w:t>
            </w:r>
            <w:r w:rsidRPr="006B2CEB">
              <w:rPr>
                <w:rFonts w:ascii="Calibri" w:hAnsi="Calibri"/>
              </w:rPr>
              <w:t xml:space="preserve"> 480 </w:t>
            </w:r>
            <w:proofErr w:type="spellStart"/>
            <w:r w:rsidRPr="006B2CEB">
              <w:rPr>
                <w:rFonts w:ascii="Calibri" w:hAnsi="Calibri"/>
              </w:rPr>
              <w:t>ms</w:t>
            </w:r>
            <w:proofErr w:type="spellEnd"/>
            <w:r w:rsidRPr="006B2CEB">
              <w:rPr>
                <w:rFonts w:ascii="Calibri" w:hAnsi="Calibri"/>
              </w:rPr>
              <w:t>),</w:t>
            </w:r>
          </w:p>
          <w:p w14:paraId="46EBF566" w14:textId="77777777" w:rsidR="0086331D" w:rsidRPr="006B2CEB" w:rsidRDefault="0086331D" w:rsidP="0043322A">
            <w:pPr>
              <w:rPr>
                <w:rFonts w:ascii="Calibri" w:hAnsi="Calibri"/>
              </w:rPr>
            </w:pPr>
            <w:r w:rsidRPr="006B2CEB">
              <w:rPr>
                <w:rFonts w:ascii="Calibri" w:hAnsi="Calibri"/>
              </w:rPr>
              <w:t>determine if another medication the participant was taking may be</w:t>
            </w:r>
          </w:p>
          <w:p w14:paraId="6532246B" w14:textId="77777777" w:rsidR="0086331D" w:rsidRPr="006B2CEB" w:rsidRDefault="0086331D" w:rsidP="0043322A">
            <w:pPr>
              <w:rPr>
                <w:rFonts w:ascii="Calibri" w:hAnsi="Calibri"/>
              </w:rPr>
            </w:pPr>
            <w:r w:rsidRPr="006B2CEB">
              <w:rPr>
                <w:rFonts w:ascii="Calibri" w:hAnsi="Calibri"/>
              </w:rPr>
              <w:t>responsible and can be adjusted or if there are any changes in serum</w:t>
            </w:r>
          </w:p>
          <w:p w14:paraId="4FABF8F5" w14:textId="77777777" w:rsidR="0086331D" w:rsidRPr="006B2CEB" w:rsidRDefault="0086331D" w:rsidP="0043322A">
            <w:pPr>
              <w:rPr>
                <w:rFonts w:ascii="Calibri" w:hAnsi="Calibri"/>
              </w:rPr>
            </w:pPr>
            <w:r w:rsidRPr="006B2CEB">
              <w:rPr>
                <w:rFonts w:ascii="Calibri" w:hAnsi="Calibri"/>
              </w:rPr>
              <w:t>electrolytes that can be corrected, then if attributed to T-</w:t>
            </w:r>
            <w:proofErr w:type="spellStart"/>
            <w:r w:rsidRPr="006B2CEB">
              <w:rPr>
                <w:rFonts w:ascii="Calibri" w:hAnsi="Calibri"/>
              </w:rPr>
              <w:t>DXd</w:t>
            </w:r>
            <w:proofErr w:type="spellEnd"/>
            <w:r w:rsidRPr="006B2CEB">
              <w:rPr>
                <w:rFonts w:ascii="Calibri" w:hAnsi="Calibri"/>
              </w:rPr>
              <w:t>, reduce</w:t>
            </w:r>
          </w:p>
          <w:p w14:paraId="137AB1EA" w14:textId="77777777" w:rsidR="0086331D" w:rsidRDefault="0086331D" w:rsidP="0043322A">
            <w:pPr>
              <w:rPr>
                <w:rFonts w:ascii="Calibri" w:hAnsi="Calibri"/>
              </w:rPr>
            </w:pPr>
            <w:r w:rsidRPr="006B2CEB">
              <w:rPr>
                <w:rFonts w:ascii="Calibri" w:hAnsi="Calibri"/>
              </w:rPr>
              <w:t>dose 1 level</w:t>
            </w:r>
          </w:p>
        </w:tc>
      </w:tr>
      <w:tr w:rsidR="0086331D" w14:paraId="04E1F8BE" w14:textId="77777777" w:rsidTr="0043322A">
        <w:tc>
          <w:tcPr>
            <w:tcW w:w="4814" w:type="dxa"/>
          </w:tcPr>
          <w:p w14:paraId="003AA33E" w14:textId="77777777" w:rsidR="0086331D" w:rsidRPr="001634B9" w:rsidRDefault="0086331D" w:rsidP="0043322A">
            <w:pPr>
              <w:rPr>
                <w:rFonts w:ascii="Calibri" w:hAnsi="Calibri"/>
                <w:lang w:val="fr-FR"/>
              </w:rPr>
            </w:pPr>
            <w:r w:rsidRPr="001634B9">
              <w:rPr>
                <w:rFonts w:ascii="Calibri" w:hAnsi="Calibri"/>
                <w:lang w:val="fr-FR"/>
              </w:rPr>
              <w:t>Grade 4 (Torsade de pointes or</w:t>
            </w:r>
          </w:p>
          <w:p w14:paraId="6495305A" w14:textId="77777777" w:rsidR="0086331D" w:rsidRPr="001634B9" w:rsidRDefault="0086331D" w:rsidP="0043322A">
            <w:pPr>
              <w:rPr>
                <w:rFonts w:ascii="Calibri" w:hAnsi="Calibri"/>
                <w:lang w:val="fr-FR"/>
              </w:rPr>
            </w:pPr>
            <w:proofErr w:type="spellStart"/>
            <w:proofErr w:type="gramStart"/>
            <w:r w:rsidRPr="001634B9">
              <w:rPr>
                <w:rFonts w:ascii="Calibri" w:hAnsi="Calibri"/>
                <w:lang w:val="fr-FR"/>
              </w:rPr>
              <w:t>polymorphic</w:t>
            </w:r>
            <w:proofErr w:type="spellEnd"/>
            <w:proofErr w:type="gramEnd"/>
            <w:r w:rsidRPr="001634B9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Pr="001634B9">
              <w:rPr>
                <w:rFonts w:ascii="Calibri" w:hAnsi="Calibri"/>
                <w:lang w:val="fr-FR"/>
              </w:rPr>
              <w:t>ventricular</w:t>
            </w:r>
            <w:proofErr w:type="spellEnd"/>
          </w:p>
          <w:p w14:paraId="4A6CDAB1" w14:textId="77777777" w:rsidR="0086331D" w:rsidRPr="00486A78" w:rsidRDefault="0086331D" w:rsidP="0043322A">
            <w:pPr>
              <w:rPr>
                <w:rFonts w:ascii="Calibri" w:hAnsi="Calibri"/>
              </w:rPr>
            </w:pPr>
            <w:r w:rsidRPr="00486A78">
              <w:rPr>
                <w:rFonts w:ascii="Calibri" w:hAnsi="Calibri"/>
              </w:rPr>
              <w:t>tachycardia or signs/symptoms of</w:t>
            </w:r>
          </w:p>
          <w:p w14:paraId="4D0E930A" w14:textId="77777777" w:rsidR="0086331D" w:rsidRPr="00486A78" w:rsidRDefault="0086331D" w:rsidP="0043322A">
            <w:pPr>
              <w:rPr>
                <w:rFonts w:ascii="Calibri" w:hAnsi="Calibri"/>
              </w:rPr>
            </w:pPr>
            <w:r w:rsidRPr="00486A78">
              <w:rPr>
                <w:rFonts w:ascii="Calibri" w:hAnsi="Calibri"/>
              </w:rPr>
              <w:t>serious arrhythmia)</w:t>
            </w:r>
          </w:p>
          <w:p w14:paraId="432BBF33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0052D5D5" w14:textId="77777777" w:rsidR="0086331D" w:rsidRDefault="0086331D" w:rsidP="0043322A">
            <w:pPr>
              <w:rPr>
                <w:rFonts w:ascii="Calibri" w:hAnsi="Calibri"/>
              </w:rPr>
            </w:pPr>
            <w:r w:rsidRPr="00486A78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446EE195" w14:textId="77777777" w:rsidTr="0043322A">
        <w:tc>
          <w:tcPr>
            <w:tcW w:w="9629" w:type="dxa"/>
            <w:gridSpan w:val="2"/>
          </w:tcPr>
          <w:p w14:paraId="6C103284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Pulmonary toxicity</w:t>
            </w:r>
          </w:p>
        </w:tc>
      </w:tr>
      <w:tr w:rsidR="0086331D" w14:paraId="61F9EF6B" w14:textId="77777777" w:rsidTr="0043322A">
        <w:tc>
          <w:tcPr>
            <w:tcW w:w="4814" w:type="dxa"/>
          </w:tcPr>
          <w:p w14:paraId="6CD0ECEA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261DBA68" w14:textId="77777777" w:rsidR="0086331D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Work-up of suspected ILD/pneumonitis:</w:t>
            </w:r>
          </w:p>
          <w:p w14:paraId="5D84E2C0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  <w:p w14:paraId="4DFBB7B7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If a participant develops radiographic changes potentially consistent</w:t>
            </w:r>
          </w:p>
          <w:p w14:paraId="4CC3CAC3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with ILD/pneumonitis or develops an acute onset of new or worsening</w:t>
            </w:r>
          </w:p>
          <w:p w14:paraId="0E46682B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 xml:space="preserve">pulmonary or other related signs/symptoms such as </w:t>
            </w:r>
            <w:proofErr w:type="spellStart"/>
            <w:r w:rsidRPr="00243C83">
              <w:rPr>
                <w:rFonts w:ascii="Calibri" w:hAnsi="Calibri"/>
              </w:rPr>
              <w:t>dyspnea</w:t>
            </w:r>
            <w:proofErr w:type="spellEnd"/>
            <w:r w:rsidRPr="00243C83">
              <w:rPr>
                <w:rFonts w:ascii="Calibri" w:hAnsi="Calibri"/>
              </w:rPr>
              <w:t>, cough or</w:t>
            </w:r>
          </w:p>
          <w:p w14:paraId="3E16FE7B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fever, rule out ILD/pneumonitis</w:t>
            </w:r>
          </w:p>
          <w:p w14:paraId="132D8BC1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Evaluations should include:</w:t>
            </w:r>
          </w:p>
          <w:p w14:paraId="55572123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 w:hint="eastAsia"/>
              </w:rPr>
              <w:t>•</w:t>
            </w:r>
            <w:r w:rsidRPr="00243C83">
              <w:rPr>
                <w:rFonts w:ascii="Calibri" w:hAnsi="Calibri"/>
              </w:rPr>
              <w:t xml:space="preserve"> High resolution CT</w:t>
            </w:r>
          </w:p>
          <w:p w14:paraId="0A9F1422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 w:hint="eastAsia"/>
              </w:rPr>
              <w:t>•</w:t>
            </w:r>
            <w:r w:rsidRPr="00243C83">
              <w:rPr>
                <w:rFonts w:ascii="Calibri" w:hAnsi="Calibri"/>
              </w:rPr>
              <w:t xml:space="preserve"> Pulmonologist consultation (infectious disease consultation as</w:t>
            </w:r>
          </w:p>
          <w:p w14:paraId="13D41CB8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clinically indicated)</w:t>
            </w:r>
          </w:p>
          <w:p w14:paraId="4B5E7371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 w:hint="eastAsia"/>
              </w:rPr>
              <w:t>•</w:t>
            </w:r>
            <w:r w:rsidRPr="00243C83">
              <w:rPr>
                <w:rFonts w:ascii="Calibri" w:hAnsi="Calibri"/>
              </w:rPr>
              <w:t xml:space="preserve"> Blood culture and complete blood count. Other blood tests could</w:t>
            </w:r>
          </w:p>
          <w:p w14:paraId="017FA386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be considered as needed</w:t>
            </w:r>
          </w:p>
          <w:p w14:paraId="18B10D9F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 w:hint="eastAsia"/>
              </w:rPr>
              <w:t>•</w:t>
            </w:r>
            <w:r w:rsidRPr="00243C83">
              <w:rPr>
                <w:rFonts w:ascii="Calibri" w:hAnsi="Calibri"/>
              </w:rPr>
              <w:t xml:space="preserve"> Consider bronchoscopy and bronchoalveolar lavage if clinically</w:t>
            </w:r>
          </w:p>
          <w:p w14:paraId="5B643A3E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indicated and feasible</w:t>
            </w:r>
          </w:p>
          <w:p w14:paraId="2F1B4BAE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 w:hint="eastAsia"/>
              </w:rPr>
              <w:t>•</w:t>
            </w:r>
            <w:r w:rsidRPr="00243C83">
              <w:rPr>
                <w:rFonts w:ascii="Calibri" w:hAnsi="Calibri"/>
              </w:rPr>
              <w:t xml:space="preserve"> Pulmonary function tests and pulse oximetry (SpO2)</w:t>
            </w:r>
          </w:p>
          <w:p w14:paraId="45332AA0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 w:hint="eastAsia"/>
              </w:rPr>
              <w:t>•</w:t>
            </w:r>
            <w:r w:rsidRPr="00243C83">
              <w:rPr>
                <w:rFonts w:ascii="Calibri" w:hAnsi="Calibri"/>
              </w:rPr>
              <w:t xml:space="preserve"> Arterial blood gases if clinically indicated</w:t>
            </w:r>
          </w:p>
          <w:p w14:paraId="56F722DA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 w:hint="eastAsia"/>
              </w:rPr>
              <w:t>•</w:t>
            </w:r>
            <w:r w:rsidRPr="00243C83">
              <w:rPr>
                <w:rFonts w:ascii="Calibri" w:hAnsi="Calibri"/>
              </w:rPr>
              <w:t xml:space="preserve"> One blood sample collection for PK and exploratory biomarker</w:t>
            </w:r>
          </w:p>
          <w:p w14:paraId="6200E028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analysis as soon as ILD is suspected, if feasible</w:t>
            </w:r>
          </w:p>
          <w:p w14:paraId="56A44C00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Other tests could be considered, as needed.</w:t>
            </w:r>
          </w:p>
          <w:p w14:paraId="7804844C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If the AE is confirmed to have an aetiology other than treatment-related</w:t>
            </w:r>
          </w:p>
          <w:p w14:paraId="605451D1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ILD/pneumonitis, follow the</w:t>
            </w:r>
            <w:r>
              <w:rPr>
                <w:rFonts w:ascii="Calibri" w:hAnsi="Calibri"/>
              </w:rPr>
              <w:t xml:space="preserve"> appropriate</w:t>
            </w:r>
            <w:r w:rsidRPr="00243C83">
              <w:rPr>
                <w:rFonts w:ascii="Calibri" w:hAnsi="Calibri"/>
              </w:rPr>
              <w:t xml:space="preserve"> management guidance </w:t>
            </w:r>
          </w:p>
          <w:p w14:paraId="1DD3A2A8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 xml:space="preserve">If another </w:t>
            </w:r>
            <w:r>
              <w:rPr>
                <w:rFonts w:ascii="Calibri" w:hAnsi="Calibri"/>
              </w:rPr>
              <w:t>a</w:t>
            </w:r>
            <w:r w:rsidRPr="00243C83">
              <w:rPr>
                <w:rFonts w:ascii="Calibri" w:hAnsi="Calibri"/>
              </w:rPr>
              <w:t>etiology for the AE cannot be identified and it could be</w:t>
            </w:r>
            <w:r>
              <w:rPr>
                <w:rFonts w:ascii="Calibri" w:hAnsi="Calibri"/>
              </w:rPr>
              <w:t xml:space="preserve"> </w:t>
            </w:r>
            <w:r w:rsidRPr="00243C83">
              <w:rPr>
                <w:rFonts w:ascii="Calibri" w:hAnsi="Calibri"/>
              </w:rPr>
              <w:t>related to T-</w:t>
            </w:r>
            <w:proofErr w:type="spellStart"/>
            <w:r w:rsidRPr="00243C83">
              <w:rPr>
                <w:rFonts w:ascii="Calibri" w:hAnsi="Calibri"/>
              </w:rPr>
              <w:t>DXd</w:t>
            </w:r>
            <w:proofErr w:type="spellEnd"/>
            <w:r w:rsidRPr="00243C83">
              <w:rPr>
                <w:rFonts w:ascii="Calibri" w:hAnsi="Calibri"/>
              </w:rPr>
              <w:t>, then follow the ILD/pneumonitis management</w:t>
            </w:r>
          </w:p>
          <w:p w14:paraId="5B13D7CD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guidance as outlined below.</w:t>
            </w:r>
          </w:p>
          <w:p w14:paraId="234ACC56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All events of ILD regardless of severity or seriousness will be followed</w:t>
            </w:r>
          </w:p>
          <w:p w14:paraId="078DB232" w14:textId="77777777" w:rsidR="0086331D" w:rsidRDefault="0086331D" w:rsidP="0043322A">
            <w:pPr>
              <w:rPr>
                <w:rFonts w:ascii="Calibri" w:hAnsi="Calibri"/>
              </w:rPr>
            </w:pPr>
            <w:r w:rsidRPr="00243C83">
              <w:rPr>
                <w:rFonts w:ascii="Calibri" w:hAnsi="Calibri"/>
              </w:rPr>
              <w:t>until resolution.</w:t>
            </w:r>
          </w:p>
        </w:tc>
      </w:tr>
      <w:tr w:rsidR="0086331D" w14:paraId="398A735F" w14:textId="77777777" w:rsidTr="0043322A">
        <w:tc>
          <w:tcPr>
            <w:tcW w:w="4814" w:type="dxa"/>
          </w:tcPr>
          <w:p w14:paraId="4C62D21C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lastRenderedPageBreak/>
              <w:t>Grade 1 Management:</w:t>
            </w:r>
          </w:p>
          <w:p w14:paraId="062347C7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12855B56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Monitor and closely follow-up in 2 to 7 days for onset of clinical</w:t>
            </w:r>
          </w:p>
          <w:p w14:paraId="210DB501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symptoms and pulse oximetry</w:t>
            </w:r>
          </w:p>
          <w:p w14:paraId="25E5BB23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Consider follow-up imaging in 1-2 weeks (or as clinically indicated)</w:t>
            </w:r>
          </w:p>
          <w:p w14:paraId="7948E409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Consider starting systemic steroids (</w:t>
            </w:r>
            <w:proofErr w:type="spellStart"/>
            <w:r w:rsidRPr="00317347">
              <w:rPr>
                <w:rFonts w:ascii="Calibri" w:hAnsi="Calibri"/>
              </w:rPr>
              <w:t>eg</w:t>
            </w:r>
            <w:proofErr w:type="spellEnd"/>
            <w:r w:rsidRPr="00317347">
              <w:rPr>
                <w:rFonts w:ascii="Calibri" w:hAnsi="Calibri"/>
              </w:rPr>
              <w:t>, at least 0.5 mg/kg/day</w:t>
            </w:r>
          </w:p>
          <w:p w14:paraId="7C61218E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prednisone or equivalent) until improvement, followed by gradual taper</w:t>
            </w:r>
          </w:p>
          <w:p w14:paraId="35514131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over at least 4 weeks</w:t>
            </w:r>
          </w:p>
          <w:p w14:paraId="093ED157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If worsening of diagnostic observations despite initiation of</w:t>
            </w:r>
          </w:p>
          <w:p w14:paraId="49F1B698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corticosteroids, then follow Grade 2 guidelines*</w:t>
            </w:r>
          </w:p>
          <w:p w14:paraId="58F6C3B4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Dose modification:</w:t>
            </w:r>
          </w:p>
          <w:p w14:paraId="0DBEAC1B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The administration of T-</w:t>
            </w:r>
            <w:proofErr w:type="spellStart"/>
            <w:r w:rsidRPr="00317347">
              <w:rPr>
                <w:rFonts w:ascii="Calibri" w:hAnsi="Calibri"/>
              </w:rPr>
              <w:t>DXd</w:t>
            </w:r>
            <w:proofErr w:type="spellEnd"/>
            <w:r w:rsidRPr="00317347">
              <w:rPr>
                <w:rFonts w:ascii="Calibri" w:hAnsi="Calibri"/>
              </w:rPr>
              <w:t xml:space="preserve"> must be interrupted. T-</w:t>
            </w:r>
            <w:proofErr w:type="spellStart"/>
            <w:r w:rsidRPr="00317347">
              <w:rPr>
                <w:rFonts w:ascii="Calibri" w:hAnsi="Calibri"/>
              </w:rPr>
              <w:t>DXd</w:t>
            </w:r>
            <w:proofErr w:type="spellEnd"/>
            <w:r w:rsidRPr="00317347">
              <w:rPr>
                <w:rFonts w:ascii="Calibri" w:hAnsi="Calibri"/>
              </w:rPr>
              <w:t xml:space="preserve"> can be</w:t>
            </w:r>
          </w:p>
          <w:p w14:paraId="66DD47DF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restarted only if the event is fully resolved to Grade 0:</w:t>
            </w:r>
          </w:p>
          <w:p w14:paraId="521B1B77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 xml:space="preserve">If resolved in </w:t>
            </w:r>
            <w:r w:rsidRPr="00317347">
              <w:rPr>
                <w:rFonts w:ascii="Calibri" w:hAnsi="Calibri" w:hint="eastAsia"/>
              </w:rPr>
              <w:t>≤</w:t>
            </w:r>
            <w:r w:rsidRPr="00317347">
              <w:rPr>
                <w:rFonts w:ascii="Calibri" w:hAnsi="Calibri"/>
              </w:rPr>
              <w:t xml:space="preserve"> 28 days from day of onset, then maintain dose</w:t>
            </w:r>
          </w:p>
          <w:p w14:paraId="74F97BD2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lastRenderedPageBreak/>
              <w:t>If resolved in &gt; 28 days from day of onset, then reduce dose 1 level</w:t>
            </w:r>
          </w:p>
          <w:p w14:paraId="22100E18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However, if the event Grade 1 ILD occurs beyond cycle Day 22 and</w:t>
            </w:r>
          </w:p>
          <w:p w14:paraId="5CF96A49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has not resolved within 49 days from the last infusion, the drug should</w:t>
            </w:r>
          </w:p>
          <w:p w14:paraId="676F5BDE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be discontinued</w:t>
            </w:r>
          </w:p>
          <w:p w14:paraId="36243C53" w14:textId="77777777" w:rsidR="0086331D" w:rsidRPr="00317347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*If a participant is asymptomatic, then the subject should still be</w:t>
            </w:r>
          </w:p>
          <w:p w14:paraId="272B0C7A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317347">
              <w:rPr>
                <w:rFonts w:ascii="Calibri" w:hAnsi="Calibri"/>
              </w:rPr>
              <w:t>considered as Grade 1 even if steroid treatment is given</w:t>
            </w:r>
          </w:p>
        </w:tc>
      </w:tr>
      <w:tr w:rsidR="0086331D" w14:paraId="55A22B75" w14:textId="77777777" w:rsidTr="0043322A">
        <w:tc>
          <w:tcPr>
            <w:tcW w:w="4814" w:type="dxa"/>
          </w:tcPr>
          <w:p w14:paraId="0F78CF31" w14:textId="77777777" w:rsidR="0086331D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lastRenderedPageBreak/>
              <w:t xml:space="preserve">Grade 2 </w:t>
            </w:r>
          </w:p>
          <w:p w14:paraId="28B14FD0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354F9D34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Dose Modification:</w:t>
            </w:r>
          </w:p>
          <w:p w14:paraId="4A4EA809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Permanently discontinue participant from study treatment.</w:t>
            </w:r>
          </w:p>
          <w:p w14:paraId="46913A6F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Management:</w:t>
            </w:r>
          </w:p>
          <w:p w14:paraId="4C7B9402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Promptly start and treat with systemic steroids (</w:t>
            </w:r>
            <w:proofErr w:type="spellStart"/>
            <w:r w:rsidRPr="00401055">
              <w:rPr>
                <w:rFonts w:ascii="Calibri" w:hAnsi="Calibri"/>
              </w:rPr>
              <w:t>eg</w:t>
            </w:r>
            <w:proofErr w:type="spellEnd"/>
            <w:r w:rsidRPr="00401055">
              <w:rPr>
                <w:rFonts w:ascii="Calibri" w:hAnsi="Calibri"/>
              </w:rPr>
              <w:t>, at least 1 mg/kg/day</w:t>
            </w:r>
          </w:p>
          <w:p w14:paraId="3BE9E8D8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prednisone or equivalent) for at least 14 days followed by a gradual</w:t>
            </w:r>
          </w:p>
          <w:p w14:paraId="17967153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taper over at least 4 weeks</w:t>
            </w:r>
          </w:p>
          <w:p w14:paraId="0186423E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Monitor symptoms closely</w:t>
            </w:r>
          </w:p>
          <w:p w14:paraId="16A7E3C5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Re-image as clinically indicated</w:t>
            </w:r>
          </w:p>
          <w:p w14:paraId="41D9CC97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If worsening or no improvement in clinical or diagnostic observations</w:t>
            </w:r>
          </w:p>
          <w:p w14:paraId="5B8AA1E5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in 3-5 days:</w:t>
            </w:r>
          </w:p>
          <w:p w14:paraId="7071B909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Consider increasing dose of steroids (</w:t>
            </w:r>
            <w:proofErr w:type="spellStart"/>
            <w:r w:rsidRPr="00401055">
              <w:rPr>
                <w:rFonts w:ascii="Calibri" w:hAnsi="Calibri"/>
              </w:rPr>
              <w:t>eg</w:t>
            </w:r>
            <w:proofErr w:type="spellEnd"/>
            <w:r w:rsidRPr="00401055">
              <w:rPr>
                <w:rFonts w:ascii="Calibri" w:hAnsi="Calibri"/>
              </w:rPr>
              <w:t>, 2 mg/kg/day prednisone or</w:t>
            </w:r>
          </w:p>
          <w:p w14:paraId="55D48F38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equivalent) and switching treatment administration to IV (</w:t>
            </w:r>
            <w:proofErr w:type="spellStart"/>
            <w:r w:rsidRPr="00401055">
              <w:rPr>
                <w:rFonts w:ascii="Calibri" w:hAnsi="Calibri"/>
              </w:rPr>
              <w:t>eg</w:t>
            </w:r>
            <w:proofErr w:type="spellEnd"/>
            <w:r w:rsidRPr="00401055">
              <w:rPr>
                <w:rFonts w:ascii="Calibri" w:hAnsi="Calibri"/>
              </w:rPr>
              <w:t>,</w:t>
            </w:r>
          </w:p>
          <w:p w14:paraId="56874869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methylprednisolone)</w:t>
            </w:r>
          </w:p>
          <w:p w14:paraId="1EF1C1A8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 xml:space="preserve">Re-consider additional work-up for alternative </w:t>
            </w:r>
            <w:proofErr w:type="spellStart"/>
            <w:r w:rsidRPr="00401055">
              <w:rPr>
                <w:rFonts w:ascii="Calibri" w:hAnsi="Calibri"/>
              </w:rPr>
              <w:t>etiologies</w:t>
            </w:r>
            <w:proofErr w:type="spellEnd"/>
            <w:r w:rsidRPr="00401055">
              <w:rPr>
                <w:rFonts w:ascii="Calibri" w:hAnsi="Calibri"/>
              </w:rPr>
              <w:t xml:space="preserve"> as described</w:t>
            </w:r>
          </w:p>
          <w:p w14:paraId="3B9F17E2" w14:textId="77777777" w:rsidR="0086331D" w:rsidRPr="00401055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above</w:t>
            </w:r>
          </w:p>
          <w:p w14:paraId="61640860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401055">
              <w:rPr>
                <w:rFonts w:ascii="Calibri" w:hAnsi="Calibri"/>
              </w:rPr>
              <w:t>Escalate care as clinically indicated</w:t>
            </w:r>
          </w:p>
        </w:tc>
      </w:tr>
      <w:tr w:rsidR="0086331D" w14:paraId="7BA9513F" w14:textId="77777777" w:rsidTr="0043322A">
        <w:tc>
          <w:tcPr>
            <w:tcW w:w="4814" w:type="dxa"/>
          </w:tcPr>
          <w:p w14:paraId="496A0683" w14:textId="77777777" w:rsidR="0086331D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Grade 3 or 4</w:t>
            </w:r>
          </w:p>
          <w:p w14:paraId="0388B5B9" w14:textId="77777777" w:rsidR="0086331D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2EB01D6D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Dose modification:</w:t>
            </w:r>
          </w:p>
          <w:p w14:paraId="3565A050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Permanently discontinue participant from study treatment.</w:t>
            </w:r>
          </w:p>
          <w:p w14:paraId="16C3DC01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Management:</w:t>
            </w:r>
          </w:p>
          <w:p w14:paraId="72DBDC04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Hospitalization required</w:t>
            </w:r>
          </w:p>
          <w:p w14:paraId="7794747E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Promptly initiate empiric high-dose methylprednisolone IV treatment</w:t>
            </w:r>
          </w:p>
          <w:p w14:paraId="15460D79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(</w:t>
            </w:r>
            <w:proofErr w:type="spellStart"/>
            <w:proofErr w:type="gramStart"/>
            <w:r w:rsidRPr="00EC7F40">
              <w:rPr>
                <w:rFonts w:ascii="Calibri" w:hAnsi="Calibri"/>
              </w:rPr>
              <w:t>eg</w:t>
            </w:r>
            <w:proofErr w:type="spellEnd"/>
            <w:proofErr w:type="gramEnd"/>
            <w:r w:rsidRPr="00EC7F40">
              <w:rPr>
                <w:rFonts w:ascii="Calibri" w:hAnsi="Calibri"/>
              </w:rPr>
              <w:t>, 500-1000 mg/day for 3 days), followed by at least 1.0 mg/kg/day</w:t>
            </w:r>
          </w:p>
          <w:p w14:paraId="3B7F8CA3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of prednisone (or equivalent) for at least 14 days, followed by a gradual</w:t>
            </w:r>
          </w:p>
          <w:p w14:paraId="27430D1A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taper over at least 4 weeks</w:t>
            </w:r>
          </w:p>
          <w:p w14:paraId="525A67A6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Re-image as clinically indicated</w:t>
            </w:r>
          </w:p>
          <w:p w14:paraId="714736E6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If still no improvement within 3-5 days:</w:t>
            </w:r>
          </w:p>
          <w:p w14:paraId="54120F76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 xml:space="preserve">Re-consider additional work-up for alternative </w:t>
            </w:r>
            <w:proofErr w:type="spellStart"/>
            <w:r w:rsidRPr="00EC7F40">
              <w:rPr>
                <w:rFonts w:ascii="Calibri" w:hAnsi="Calibri"/>
              </w:rPr>
              <w:t>etiologies</w:t>
            </w:r>
            <w:proofErr w:type="spellEnd"/>
            <w:r w:rsidRPr="00EC7F40">
              <w:rPr>
                <w:rFonts w:ascii="Calibri" w:hAnsi="Calibri"/>
              </w:rPr>
              <w:t xml:space="preserve"> as described</w:t>
            </w:r>
          </w:p>
          <w:p w14:paraId="53E81016" w14:textId="77777777" w:rsidR="0086331D" w:rsidRPr="00EC7F40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above</w:t>
            </w:r>
          </w:p>
          <w:p w14:paraId="08BDFD41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EC7F40">
              <w:rPr>
                <w:rFonts w:ascii="Calibri" w:hAnsi="Calibri"/>
              </w:rPr>
              <w:t>Consider other immunosuppressants and/or treat per local practice</w:t>
            </w:r>
          </w:p>
        </w:tc>
      </w:tr>
      <w:tr w:rsidR="0086331D" w14:paraId="4B0374D5" w14:textId="77777777" w:rsidTr="0043322A">
        <w:tc>
          <w:tcPr>
            <w:tcW w:w="9629" w:type="dxa"/>
            <w:gridSpan w:val="2"/>
          </w:tcPr>
          <w:p w14:paraId="299EC54A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Ocular</w:t>
            </w:r>
          </w:p>
        </w:tc>
      </w:tr>
      <w:tr w:rsidR="0086331D" w14:paraId="77BFC89D" w14:textId="77777777" w:rsidTr="0043322A">
        <w:tc>
          <w:tcPr>
            <w:tcW w:w="4814" w:type="dxa"/>
          </w:tcPr>
          <w:p w14:paraId="5EA5FE1F" w14:textId="77777777" w:rsidR="0086331D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rade 3</w:t>
            </w:r>
          </w:p>
        </w:tc>
        <w:tc>
          <w:tcPr>
            <w:tcW w:w="4815" w:type="dxa"/>
          </w:tcPr>
          <w:p w14:paraId="2112D6F0" w14:textId="77777777" w:rsidR="0086331D" w:rsidRPr="007D1B1F" w:rsidRDefault="0086331D" w:rsidP="0043322A">
            <w:pPr>
              <w:rPr>
                <w:rFonts w:ascii="Calibri" w:hAnsi="Calibri"/>
              </w:rPr>
            </w:pPr>
            <w:r w:rsidRPr="007D1B1F">
              <w:rPr>
                <w:rFonts w:ascii="Calibri" w:hAnsi="Calibri"/>
              </w:rPr>
              <w:t>Delay dose until resolved to ≤ Grade 1:</w:t>
            </w:r>
          </w:p>
          <w:p w14:paraId="6ACC6956" w14:textId="77777777" w:rsidR="0086331D" w:rsidRPr="007D1B1F" w:rsidRDefault="0086331D" w:rsidP="0043322A">
            <w:pPr>
              <w:rPr>
                <w:rFonts w:ascii="Calibri" w:hAnsi="Calibri"/>
              </w:rPr>
            </w:pPr>
            <w:r w:rsidRPr="007D1B1F">
              <w:rPr>
                <w:rFonts w:ascii="Calibri" w:hAnsi="Calibri"/>
              </w:rPr>
              <w:lastRenderedPageBreak/>
              <w:t>If resolved in ≤ 7 days from day of onset, then maintain dose</w:t>
            </w:r>
          </w:p>
          <w:p w14:paraId="3EF1F244" w14:textId="77777777" w:rsidR="0086331D" w:rsidRPr="007D1B1F" w:rsidRDefault="0086331D" w:rsidP="0043322A">
            <w:pPr>
              <w:rPr>
                <w:rFonts w:ascii="Calibri" w:hAnsi="Calibri"/>
              </w:rPr>
            </w:pPr>
            <w:r w:rsidRPr="007D1B1F">
              <w:rPr>
                <w:rFonts w:ascii="Calibri" w:hAnsi="Calibri"/>
              </w:rPr>
              <w:t>If resolved in &gt; 7 days from day of onset, then reduce dose 1 level</w:t>
            </w:r>
          </w:p>
          <w:p w14:paraId="62E7F571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</w:tc>
      </w:tr>
      <w:tr w:rsidR="0086331D" w14:paraId="6183D97A" w14:textId="77777777" w:rsidTr="0043322A">
        <w:tc>
          <w:tcPr>
            <w:tcW w:w="4814" w:type="dxa"/>
          </w:tcPr>
          <w:p w14:paraId="138023B4" w14:textId="77777777" w:rsidR="0086331D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Grade 4</w:t>
            </w:r>
          </w:p>
        </w:tc>
        <w:tc>
          <w:tcPr>
            <w:tcW w:w="4815" w:type="dxa"/>
          </w:tcPr>
          <w:p w14:paraId="35E65CD3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7D1B1F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63A72BE0" w14:textId="77777777" w:rsidTr="0043322A">
        <w:tc>
          <w:tcPr>
            <w:tcW w:w="9629" w:type="dxa"/>
            <w:gridSpan w:val="2"/>
          </w:tcPr>
          <w:p w14:paraId="1A3AFA75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Blood creatinine increased</w:t>
            </w:r>
          </w:p>
        </w:tc>
      </w:tr>
      <w:tr w:rsidR="0086331D" w14:paraId="4BE661D8" w14:textId="77777777" w:rsidTr="0043322A">
        <w:tc>
          <w:tcPr>
            <w:tcW w:w="4814" w:type="dxa"/>
          </w:tcPr>
          <w:p w14:paraId="1F4B1442" w14:textId="77777777" w:rsidR="0086331D" w:rsidRDefault="0086331D" w:rsidP="0043322A">
            <w:pPr>
              <w:rPr>
                <w:rFonts w:ascii="Calibri" w:hAnsi="Calibri"/>
              </w:rPr>
            </w:pPr>
            <w:r w:rsidRPr="002558F5">
              <w:rPr>
                <w:rFonts w:ascii="Calibri" w:hAnsi="Calibri"/>
              </w:rPr>
              <w:t>Grade 3 (&gt; 3.0 to 6.0 × ULN)</w:t>
            </w:r>
          </w:p>
        </w:tc>
        <w:tc>
          <w:tcPr>
            <w:tcW w:w="4815" w:type="dxa"/>
          </w:tcPr>
          <w:p w14:paraId="1E54E053" w14:textId="77777777" w:rsidR="0086331D" w:rsidRPr="002558F5" w:rsidRDefault="0086331D" w:rsidP="0043322A">
            <w:pPr>
              <w:rPr>
                <w:rFonts w:ascii="Calibri" w:hAnsi="Calibri"/>
              </w:rPr>
            </w:pPr>
            <w:r w:rsidRPr="002558F5">
              <w:rPr>
                <w:rFonts w:ascii="Calibri" w:hAnsi="Calibri"/>
              </w:rPr>
              <w:t>Delay dose until resolved to ≤ Grade 2 or baseline, then reduce dose</w:t>
            </w:r>
          </w:p>
          <w:p w14:paraId="392E9A68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558F5">
              <w:rPr>
                <w:rFonts w:ascii="Calibri" w:hAnsi="Calibri"/>
              </w:rPr>
              <w:t>1 level</w:t>
            </w:r>
          </w:p>
        </w:tc>
      </w:tr>
      <w:tr w:rsidR="0086331D" w14:paraId="41E34C50" w14:textId="77777777" w:rsidTr="0043322A">
        <w:tc>
          <w:tcPr>
            <w:tcW w:w="4814" w:type="dxa"/>
          </w:tcPr>
          <w:p w14:paraId="6044820B" w14:textId="77777777" w:rsidR="0086331D" w:rsidRDefault="0086331D" w:rsidP="0043322A">
            <w:pPr>
              <w:rPr>
                <w:rFonts w:ascii="Calibri" w:hAnsi="Calibri"/>
              </w:rPr>
            </w:pPr>
            <w:r w:rsidRPr="002558F5">
              <w:rPr>
                <w:rFonts w:ascii="Calibri" w:hAnsi="Calibri"/>
              </w:rPr>
              <w:t xml:space="preserve">Grade 4 (&gt; 6.0 × ULN) </w:t>
            </w:r>
          </w:p>
        </w:tc>
        <w:tc>
          <w:tcPr>
            <w:tcW w:w="4815" w:type="dxa"/>
          </w:tcPr>
          <w:p w14:paraId="3F3DD363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558F5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6399E1EC" w14:textId="77777777" w:rsidTr="0043322A">
        <w:tc>
          <w:tcPr>
            <w:tcW w:w="9629" w:type="dxa"/>
            <w:gridSpan w:val="2"/>
          </w:tcPr>
          <w:p w14:paraId="47F3809D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Hepatic toxicity</w:t>
            </w:r>
          </w:p>
        </w:tc>
      </w:tr>
      <w:tr w:rsidR="0086331D" w14:paraId="06AA02D1" w14:textId="77777777" w:rsidTr="0043322A">
        <w:tc>
          <w:tcPr>
            <w:tcW w:w="9629" w:type="dxa"/>
            <w:gridSpan w:val="2"/>
          </w:tcPr>
          <w:p w14:paraId="217D013D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Aspartate aminotransferase (AST) or alanine aminotransferase (ALT) with simultaneous blood</w:t>
            </w:r>
          </w:p>
          <w:p w14:paraId="53A54738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bilirubin increased</w:t>
            </w:r>
          </w:p>
        </w:tc>
      </w:tr>
      <w:tr w:rsidR="0086331D" w14:paraId="2D6426EB" w14:textId="77777777" w:rsidTr="0043322A">
        <w:tc>
          <w:tcPr>
            <w:tcW w:w="4814" w:type="dxa"/>
          </w:tcPr>
          <w:p w14:paraId="433ACCBD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Grade 2 (&gt; 1.5 to 3.0 × ULN if</w:t>
            </w:r>
          </w:p>
          <w:p w14:paraId="41CD4D12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baseline was normal; &gt; 1.5 to</w:t>
            </w:r>
          </w:p>
          <w:p w14:paraId="7C128048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3.0 × baseline if baseline was</w:t>
            </w:r>
          </w:p>
          <w:p w14:paraId="6CD034B4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abnormal)</w:t>
            </w:r>
          </w:p>
          <w:p w14:paraId="0A82C29F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55711086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If no documented Gilbert’s syndrome or liver metastases at baseline,</w:t>
            </w:r>
          </w:p>
          <w:p w14:paraId="6D93B872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delay dose until resolved to ≤ Grade 1:</w:t>
            </w:r>
          </w:p>
          <w:p w14:paraId="5717F076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If resolved in ≤ 7 days from day of onset, then maintain dose</w:t>
            </w:r>
          </w:p>
          <w:p w14:paraId="4C70D33B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If resolved in &gt; 7 days from day of onset, then reduce dose 1 level</w:t>
            </w:r>
          </w:p>
          <w:p w14:paraId="1F645BA6" w14:textId="77777777" w:rsidR="0086331D" w:rsidRPr="00B46930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If documented Gilbert’s syndrome or liver metastases at baseline,</w:t>
            </w:r>
          </w:p>
          <w:p w14:paraId="681CA148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B46930">
              <w:rPr>
                <w:rFonts w:ascii="Calibri" w:hAnsi="Calibri"/>
              </w:rPr>
              <w:t>continue study treatment</w:t>
            </w:r>
          </w:p>
        </w:tc>
      </w:tr>
      <w:tr w:rsidR="0086331D" w14:paraId="4CFC8E09" w14:textId="77777777" w:rsidTr="0043322A">
        <w:tc>
          <w:tcPr>
            <w:tcW w:w="4814" w:type="dxa"/>
          </w:tcPr>
          <w:p w14:paraId="7635BE17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Grade 3 (&gt; 3.0 to 10.0 × ULN if</w:t>
            </w:r>
          </w:p>
          <w:p w14:paraId="06CA6574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baseline was normal; &gt; 3.0 to</w:t>
            </w:r>
          </w:p>
          <w:p w14:paraId="1DA2D89A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10.0 × baseline if baseline was</w:t>
            </w:r>
          </w:p>
          <w:p w14:paraId="0B5C4E09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abnormal)</w:t>
            </w:r>
          </w:p>
          <w:p w14:paraId="6F2A6AAF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494BBD5A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If no documented Gilbert’s syndrome or liver metastases at baseline,</w:t>
            </w:r>
          </w:p>
          <w:p w14:paraId="79ABF03F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repeat testing within 3 days. Delay dose until resolved to ≤ Grade 1:</w:t>
            </w:r>
          </w:p>
          <w:p w14:paraId="542C96D3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If resolved in ≤ 7 days from day of onset, then reduce dose 1 level</w:t>
            </w:r>
          </w:p>
          <w:p w14:paraId="4DA2F2E5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If resolved in &gt; 7 days from day of onset, then discontinue T-</w:t>
            </w:r>
            <w:proofErr w:type="spellStart"/>
            <w:r w:rsidRPr="006C3961">
              <w:rPr>
                <w:rFonts w:ascii="Calibri" w:hAnsi="Calibri"/>
              </w:rPr>
              <w:t>DXd</w:t>
            </w:r>
            <w:proofErr w:type="spellEnd"/>
          </w:p>
          <w:p w14:paraId="7F4D17A6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If documented Gilbert’s syndrome or liver metastases at baseline,</w:t>
            </w:r>
          </w:p>
          <w:p w14:paraId="4B91410D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repeat testing within 3 days. Delay dose until resolved to &lt; Grade 2:</w:t>
            </w:r>
          </w:p>
          <w:p w14:paraId="1E797268" w14:textId="77777777" w:rsidR="0086331D" w:rsidRPr="006C3961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If resolved in ≤ 7 days from day of onset, then reduce dose 1 level</w:t>
            </w:r>
          </w:p>
          <w:p w14:paraId="3426BBBA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6C3961">
              <w:rPr>
                <w:rFonts w:ascii="Calibri" w:hAnsi="Calibri"/>
              </w:rPr>
              <w:t>If resolved in &gt; 7 days from day of onset, then discontinue T-</w:t>
            </w:r>
            <w:proofErr w:type="spellStart"/>
            <w:r w:rsidRPr="006C3961">
              <w:rPr>
                <w:rFonts w:ascii="Calibri" w:hAnsi="Calibri"/>
              </w:rPr>
              <w:t>DXd</w:t>
            </w:r>
            <w:proofErr w:type="spellEnd"/>
          </w:p>
        </w:tc>
      </w:tr>
      <w:tr w:rsidR="0086331D" w14:paraId="675C7400" w14:textId="77777777" w:rsidTr="0043322A">
        <w:tc>
          <w:tcPr>
            <w:tcW w:w="4814" w:type="dxa"/>
          </w:tcPr>
          <w:p w14:paraId="0FE1C358" w14:textId="77777777" w:rsidR="0086331D" w:rsidRPr="00F25232" w:rsidRDefault="0086331D" w:rsidP="0043322A">
            <w:pPr>
              <w:rPr>
                <w:rFonts w:ascii="Calibri" w:hAnsi="Calibri"/>
              </w:rPr>
            </w:pPr>
            <w:r w:rsidRPr="00F25232">
              <w:rPr>
                <w:rFonts w:ascii="Calibri" w:hAnsi="Calibri"/>
              </w:rPr>
              <w:t>Grade 4 (&gt; 10.0 × ULN if baseline</w:t>
            </w:r>
          </w:p>
          <w:p w14:paraId="630FB2CD" w14:textId="77777777" w:rsidR="0086331D" w:rsidRPr="00F25232" w:rsidRDefault="0086331D" w:rsidP="0043322A">
            <w:pPr>
              <w:rPr>
                <w:rFonts w:ascii="Calibri" w:hAnsi="Calibri"/>
              </w:rPr>
            </w:pPr>
            <w:r w:rsidRPr="00F25232">
              <w:rPr>
                <w:rFonts w:ascii="Calibri" w:hAnsi="Calibri"/>
              </w:rPr>
              <w:t>was normal; &gt; 10.0 × baseline if</w:t>
            </w:r>
          </w:p>
          <w:p w14:paraId="6C4B4646" w14:textId="77777777" w:rsidR="0086331D" w:rsidRPr="00F25232" w:rsidRDefault="0086331D" w:rsidP="0043322A">
            <w:pPr>
              <w:rPr>
                <w:rFonts w:ascii="Calibri" w:hAnsi="Calibri"/>
              </w:rPr>
            </w:pPr>
            <w:r w:rsidRPr="00F25232">
              <w:rPr>
                <w:rFonts w:ascii="Calibri" w:hAnsi="Calibri"/>
              </w:rPr>
              <w:t>baseline was abnormal)</w:t>
            </w:r>
          </w:p>
          <w:p w14:paraId="1ED3E989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42B2FB38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F25232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4E1A9DD3" w14:textId="77777777" w:rsidTr="0043322A">
        <w:tc>
          <w:tcPr>
            <w:tcW w:w="9629" w:type="dxa"/>
            <w:gridSpan w:val="2"/>
          </w:tcPr>
          <w:p w14:paraId="60DB09FA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Blood alkaline phosphatase increased</w:t>
            </w:r>
          </w:p>
        </w:tc>
      </w:tr>
      <w:tr w:rsidR="0086331D" w14:paraId="39A61AF5" w14:textId="77777777" w:rsidTr="0043322A">
        <w:tc>
          <w:tcPr>
            <w:tcW w:w="4814" w:type="dxa"/>
          </w:tcPr>
          <w:p w14:paraId="6E2597F8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Grade 3 (&gt; 5.0 to 20.0 × ULN if</w:t>
            </w:r>
          </w:p>
          <w:p w14:paraId="3343E9A6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baseline was normal; &gt; 5.0 to</w:t>
            </w:r>
          </w:p>
          <w:p w14:paraId="4F675627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20.0 × baseline if baseline was</w:t>
            </w:r>
          </w:p>
          <w:p w14:paraId="4A60EFA2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abnormal)</w:t>
            </w:r>
          </w:p>
          <w:p w14:paraId="03D5EF0D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Or Grade 4 (&gt; 20.0 × ULN if</w:t>
            </w:r>
          </w:p>
          <w:p w14:paraId="414066FE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baseline was normal; &gt; 20.0 ×</w:t>
            </w:r>
          </w:p>
          <w:p w14:paraId="5EBBEAA0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baseline if baseline was abnormal)</w:t>
            </w:r>
          </w:p>
          <w:p w14:paraId="6A24D97C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22B85053" w14:textId="77777777" w:rsidR="0086331D" w:rsidRPr="00364381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No modification unless determined by the Investigator to be clinically</w:t>
            </w:r>
          </w:p>
          <w:p w14:paraId="13EE57AC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364381">
              <w:rPr>
                <w:rFonts w:ascii="Calibri" w:hAnsi="Calibri"/>
              </w:rPr>
              <w:t>significant or life-threatening.</w:t>
            </w:r>
          </w:p>
        </w:tc>
      </w:tr>
      <w:tr w:rsidR="0086331D" w14:paraId="1E3FB747" w14:textId="77777777" w:rsidTr="0043322A">
        <w:tc>
          <w:tcPr>
            <w:tcW w:w="9629" w:type="dxa"/>
            <w:gridSpan w:val="2"/>
          </w:tcPr>
          <w:p w14:paraId="3464E8B2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Gastrointestinal</w:t>
            </w:r>
          </w:p>
        </w:tc>
      </w:tr>
      <w:tr w:rsidR="0086331D" w14:paraId="3F5DB30E" w14:textId="77777777" w:rsidTr="0043322A">
        <w:tc>
          <w:tcPr>
            <w:tcW w:w="9629" w:type="dxa"/>
            <w:gridSpan w:val="2"/>
          </w:tcPr>
          <w:p w14:paraId="0D66E4A1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Nausea</w:t>
            </w:r>
          </w:p>
        </w:tc>
      </w:tr>
      <w:tr w:rsidR="0086331D" w14:paraId="0A6A86D4" w14:textId="77777777" w:rsidTr="0043322A">
        <w:tc>
          <w:tcPr>
            <w:tcW w:w="4814" w:type="dxa"/>
          </w:tcPr>
          <w:p w14:paraId="08AAED44" w14:textId="77777777" w:rsidR="0086331D" w:rsidRPr="00563759" w:rsidRDefault="0086331D" w:rsidP="0043322A">
            <w:pPr>
              <w:rPr>
                <w:rFonts w:ascii="Calibri" w:hAnsi="Calibri"/>
              </w:rPr>
            </w:pPr>
            <w:r w:rsidRPr="00563759">
              <w:rPr>
                <w:rFonts w:ascii="Calibri" w:hAnsi="Calibri"/>
              </w:rPr>
              <w:lastRenderedPageBreak/>
              <w:t>Grade 3 Delay dose until resolved to ≤Grade 1:</w:t>
            </w:r>
          </w:p>
          <w:p w14:paraId="205D00A1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</w:tc>
        <w:tc>
          <w:tcPr>
            <w:tcW w:w="4815" w:type="dxa"/>
          </w:tcPr>
          <w:p w14:paraId="2AEDD96F" w14:textId="77777777" w:rsidR="0086331D" w:rsidRPr="00563759" w:rsidRDefault="0086331D" w:rsidP="0043322A">
            <w:pPr>
              <w:rPr>
                <w:rFonts w:ascii="Calibri" w:hAnsi="Calibri"/>
              </w:rPr>
            </w:pPr>
            <w:r w:rsidRPr="00563759">
              <w:rPr>
                <w:rFonts w:ascii="Calibri" w:hAnsi="Calibri"/>
              </w:rPr>
              <w:t>If resolved in ≤ 7 days from day of onset, then maintain dose</w:t>
            </w:r>
          </w:p>
          <w:p w14:paraId="01BB52F7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563759">
              <w:rPr>
                <w:rFonts w:ascii="Calibri" w:hAnsi="Calibri"/>
              </w:rPr>
              <w:t>If resolved in &gt; 7 days from day of onset, then reduce dose 1 level</w:t>
            </w:r>
          </w:p>
        </w:tc>
      </w:tr>
      <w:tr w:rsidR="0086331D" w14:paraId="63043D47" w14:textId="77777777" w:rsidTr="0043322A">
        <w:tc>
          <w:tcPr>
            <w:tcW w:w="9629" w:type="dxa"/>
            <w:gridSpan w:val="2"/>
          </w:tcPr>
          <w:p w14:paraId="33C3363B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Diarrhoea/Colitis</w:t>
            </w:r>
          </w:p>
        </w:tc>
      </w:tr>
      <w:tr w:rsidR="0086331D" w14:paraId="73B381EB" w14:textId="77777777" w:rsidTr="0043322A">
        <w:tc>
          <w:tcPr>
            <w:tcW w:w="4814" w:type="dxa"/>
          </w:tcPr>
          <w:p w14:paraId="34AFC52B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6624F">
              <w:rPr>
                <w:rFonts w:ascii="Calibri" w:hAnsi="Calibri"/>
              </w:rPr>
              <w:t xml:space="preserve">Grade 3 </w:t>
            </w:r>
          </w:p>
        </w:tc>
        <w:tc>
          <w:tcPr>
            <w:tcW w:w="4815" w:type="dxa"/>
          </w:tcPr>
          <w:p w14:paraId="562BC1DC" w14:textId="77777777" w:rsidR="0086331D" w:rsidRPr="0026624F" w:rsidRDefault="0086331D" w:rsidP="0043322A">
            <w:pPr>
              <w:rPr>
                <w:rFonts w:ascii="Calibri" w:hAnsi="Calibri"/>
              </w:rPr>
            </w:pPr>
            <w:r w:rsidRPr="0026624F">
              <w:rPr>
                <w:rFonts w:ascii="Calibri" w:hAnsi="Calibri"/>
              </w:rPr>
              <w:t>Delay dose until resolved to ≤Grade 1:</w:t>
            </w:r>
          </w:p>
          <w:p w14:paraId="67B8FA73" w14:textId="77777777" w:rsidR="0086331D" w:rsidRPr="0026624F" w:rsidRDefault="0086331D" w:rsidP="0043322A">
            <w:pPr>
              <w:rPr>
                <w:rFonts w:ascii="Calibri" w:hAnsi="Calibri"/>
              </w:rPr>
            </w:pPr>
            <w:r w:rsidRPr="0026624F">
              <w:rPr>
                <w:rFonts w:ascii="Calibri" w:hAnsi="Calibri"/>
              </w:rPr>
              <w:t>If resolved in ≤ 3 days from day of onset, then maintain dose</w:t>
            </w:r>
          </w:p>
          <w:p w14:paraId="3E6CEC56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6624F">
              <w:rPr>
                <w:rFonts w:ascii="Calibri" w:hAnsi="Calibri"/>
              </w:rPr>
              <w:t>If resolved in &gt; 3 days from day of onset, then reduce dose 1 level</w:t>
            </w:r>
          </w:p>
        </w:tc>
      </w:tr>
      <w:tr w:rsidR="0086331D" w14:paraId="1CC2F8F0" w14:textId="77777777" w:rsidTr="0043322A">
        <w:tc>
          <w:tcPr>
            <w:tcW w:w="4814" w:type="dxa"/>
          </w:tcPr>
          <w:p w14:paraId="488C1D0A" w14:textId="77777777" w:rsidR="0086331D" w:rsidRPr="00243C83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rade 4</w:t>
            </w:r>
          </w:p>
        </w:tc>
        <w:tc>
          <w:tcPr>
            <w:tcW w:w="4815" w:type="dxa"/>
          </w:tcPr>
          <w:p w14:paraId="4242EE76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26624F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47D75068" w14:textId="77777777" w:rsidTr="0043322A">
        <w:tc>
          <w:tcPr>
            <w:tcW w:w="9629" w:type="dxa"/>
            <w:gridSpan w:val="2"/>
          </w:tcPr>
          <w:p w14:paraId="7ED4E161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Stomatitis/Mucosal inflammation</w:t>
            </w:r>
          </w:p>
        </w:tc>
      </w:tr>
      <w:tr w:rsidR="0086331D" w14:paraId="7E328EC6" w14:textId="77777777" w:rsidTr="0043322A">
        <w:tc>
          <w:tcPr>
            <w:tcW w:w="9629" w:type="dxa"/>
            <w:gridSpan w:val="2"/>
          </w:tcPr>
          <w:p w14:paraId="2A347D86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Follow the SOC for managing stomatitis/mucosal inflammation</w:t>
            </w:r>
          </w:p>
          <w:p w14:paraId="3AC04C0E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Educate subject on importance of good oral hygiene</w:t>
            </w:r>
          </w:p>
        </w:tc>
      </w:tr>
      <w:tr w:rsidR="0086331D" w14:paraId="02B0367F" w14:textId="77777777" w:rsidTr="0043322A">
        <w:tc>
          <w:tcPr>
            <w:tcW w:w="4814" w:type="dxa"/>
          </w:tcPr>
          <w:p w14:paraId="749C2C06" w14:textId="77777777" w:rsidR="0086331D" w:rsidRPr="00243C83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rade 1</w:t>
            </w:r>
          </w:p>
        </w:tc>
        <w:tc>
          <w:tcPr>
            <w:tcW w:w="4815" w:type="dxa"/>
          </w:tcPr>
          <w:p w14:paraId="2651EA2D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Initiate supportive treatment</w:t>
            </w:r>
          </w:p>
          <w:p w14:paraId="2F918DE6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Maintain dose</w:t>
            </w:r>
          </w:p>
          <w:p w14:paraId="7DFD8A51" w14:textId="77777777" w:rsidR="0086331D" w:rsidRPr="00243C83" w:rsidRDefault="0086331D" w:rsidP="0043322A">
            <w:pPr>
              <w:rPr>
                <w:rFonts w:ascii="Calibri" w:hAnsi="Calibri"/>
              </w:rPr>
            </w:pPr>
          </w:p>
        </w:tc>
      </w:tr>
      <w:tr w:rsidR="0086331D" w14:paraId="26B5C61B" w14:textId="77777777" w:rsidTr="0043322A">
        <w:tc>
          <w:tcPr>
            <w:tcW w:w="4814" w:type="dxa"/>
          </w:tcPr>
          <w:p w14:paraId="3D275D5C" w14:textId="77777777" w:rsidR="0086331D" w:rsidRPr="00243C83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rade 2</w:t>
            </w:r>
          </w:p>
        </w:tc>
        <w:tc>
          <w:tcPr>
            <w:tcW w:w="4815" w:type="dxa"/>
          </w:tcPr>
          <w:p w14:paraId="2A35673F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Initiate supportive treatment</w:t>
            </w:r>
          </w:p>
          <w:p w14:paraId="5DC697AE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Reduce dose if clinically indicated</w:t>
            </w:r>
          </w:p>
        </w:tc>
      </w:tr>
      <w:tr w:rsidR="0086331D" w14:paraId="1E02E97A" w14:textId="77777777" w:rsidTr="0043322A">
        <w:tc>
          <w:tcPr>
            <w:tcW w:w="4814" w:type="dxa"/>
          </w:tcPr>
          <w:p w14:paraId="267DAFC2" w14:textId="77777777" w:rsidR="0086331D" w:rsidRPr="00243C83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rade 3</w:t>
            </w:r>
          </w:p>
        </w:tc>
        <w:tc>
          <w:tcPr>
            <w:tcW w:w="4815" w:type="dxa"/>
          </w:tcPr>
          <w:p w14:paraId="3ECC76ED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Delay dose until resolved to ≤Grade 1:</w:t>
            </w:r>
          </w:p>
          <w:p w14:paraId="44FB2695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If resolved in ≤ 7 days, maintain dose</w:t>
            </w:r>
          </w:p>
          <w:p w14:paraId="7203FCB7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If resolved in &gt; 7 days, reduce dose by 1 level</w:t>
            </w:r>
          </w:p>
        </w:tc>
      </w:tr>
      <w:tr w:rsidR="0086331D" w14:paraId="4D3E3602" w14:textId="77777777" w:rsidTr="0043322A">
        <w:tc>
          <w:tcPr>
            <w:tcW w:w="4814" w:type="dxa"/>
          </w:tcPr>
          <w:p w14:paraId="70C39D7F" w14:textId="77777777" w:rsidR="0086331D" w:rsidRPr="00243C83" w:rsidRDefault="0086331D" w:rsidP="0043322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rade 4</w:t>
            </w:r>
          </w:p>
        </w:tc>
        <w:tc>
          <w:tcPr>
            <w:tcW w:w="4815" w:type="dxa"/>
          </w:tcPr>
          <w:p w14:paraId="1B7E0979" w14:textId="77777777" w:rsidR="0086331D" w:rsidRPr="00243C83" w:rsidRDefault="0086331D" w:rsidP="0043322A">
            <w:pPr>
              <w:rPr>
                <w:rFonts w:ascii="Calibri" w:hAnsi="Calibri"/>
              </w:rPr>
            </w:pPr>
            <w:r w:rsidRPr="007B5FF0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3E2478CA" w14:textId="77777777" w:rsidTr="0043322A">
        <w:tc>
          <w:tcPr>
            <w:tcW w:w="9629" w:type="dxa"/>
            <w:gridSpan w:val="2"/>
          </w:tcPr>
          <w:p w14:paraId="66AAB667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Other laboratory adverse events</w:t>
            </w:r>
          </w:p>
        </w:tc>
      </w:tr>
      <w:tr w:rsidR="0086331D" w14:paraId="3F392D37" w14:textId="77777777" w:rsidTr="0043322A">
        <w:tc>
          <w:tcPr>
            <w:tcW w:w="4814" w:type="dxa"/>
          </w:tcPr>
          <w:p w14:paraId="183AC264" w14:textId="77777777" w:rsidR="0086331D" w:rsidRDefault="0086331D" w:rsidP="0043322A">
            <w:pPr>
              <w:rPr>
                <w:rFonts w:ascii="Calibri" w:hAnsi="Calibri"/>
              </w:rPr>
            </w:pPr>
            <w:r w:rsidRPr="00F36F76">
              <w:rPr>
                <w:rFonts w:ascii="Calibri" w:hAnsi="Calibri"/>
              </w:rPr>
              <w:t xml:space="preserve">Grade 3 </w:t>
            </w:r>
          </w:p>
        </w:tc>
        <w:tc>
          <w:tcPr>
            <w:tcW w:w="4815" w:type="dxa"/>
          </w:tcPr>
          <w:p w14:paraId="2140241D" w14:textId="77777777" w:rsidR="0086331D" w:rsidRPr="00F36F76" w:rsidRDefault="0086331D" w:rsidP="0043322A">
            <w:pPr>
              <w:rPr>
                <w:rFonts w:ascii="Calibri" w:hAnsi="Calibri"/>
              </w:rPr>
            </w:pPr>
            <w:r w:rsidRPr="00F36F76">
              <w:rPr>
                <w:rFonts w:ascii="Calibri" w:hAnsi="Calibri"/>
              </w:rPr>
              <w:t>Delay dose until resolved to ≤ Grade 1 or baseline level:</w:t>
            </w:r>
          </w:p>
          <w:p w14:paraId="34B61F56" w14:textId="77777777" w:rsidR="0086331D" w:rsidRPr="00F36F76" w:rsidRDefault="0086331D" w:rsidP="0043322A">
            <w:pPr>
              <w:rPr>
                <w:rFonts w:ascii="Calibri" w:hAnsi="Calibri"/>
              </w:rPr>
            </w:pPr>
            <w:r w:rsidRPr="00F36F76">
              <w:rPr>
                <w:rFonts w:ascii="Calibri" w:hAnsi="Calibri"/>
              </w:rPr>
              <w:t>If resolved in ≤ 7 days from day of onset, then maintain dose</w:t>
            </w:r>
          </w:p>
          <w:p w14:paraId="49DD05ED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F36F76">
              <w:rPr>
                <w:rFonts w:ascii="Calibri" w:hAnsi="Calibri"/>
              </w:rPr>
              <w:t>If resolved in &gt; 7 days from day of onset, then reduce dose 1 level</w:t>
            </w:r>
          </w:p>
        </w:tc>
      </w:tr>
      <w:tr w:rsidR="0086331D" w14:paraId="62EB719F" w14:textId="77777777" w:rsidTr="0043322A">
        <w:tc>
          <w:tcPr>
            <w:tcW w:w="4814" w:type="dxa"/>
          </w:tcPr>
          <w:p w14:paraId="0F8861D6" w14:textId="77777777" w:rsidR="0086331D" w:rsidRDefault="0086331D" w:rsidP="0043322A">
            <w:pPr>
              <w:rPr>
                <w:rFonts w:ascii="Calibri" w:hAnsi="Calibri"/>
              </w:rPr>
            </w:pPr>
            <w:r w:rsidRPr="00F36F76">
              <w:rPr>
                <w:rFonts w:ascii="Calibri" w:hAnsi="Calibri"/>
              </w:rPr>
              <w:t xml:space="preserve">Grade 4 </w:t>
            </w:r>
          </w:p>
        </w:tc>
        <w:tc>
          <w:tcPr>
            <w:tcW w:w="4815" w:type="dxa"/>
          </w:tcPr>
          <w:p w14:paraId="7E1E13D3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F36F76">
              <w:rPr>
                <w:rFonts w:ascii="Calibri" w:hAnsi="Calibri"/>
              </w:rPr>
              <w:t>Discontinue participant from study treatment</w:t>
            </w:r>
          </w:p>
        </w:tc>
      </w:tr>
      <w:tr w:rsidR="0086331D" w14:paraId="39B78637" w14:textId="77777777" w:rsidTr="0043322A">
        <w:tc>
          <w:tcPr>
            <w:tcW w:w="9629" w:type="dxa"/>
            <w:gridSpan w:val="2"/>
          </w:tcPr>
          <w:p w14:paraId="7D72D738" w14:textId="77777777" w:rsidR="0086331D" w:rsidRPr="00C03F51" w:rsidRDefault="0086331D" w:rsidP="0043322A">
            <w:pPr>
              <w:jc w:val="center"/>
              <w:rPr>
                <w:rFonts w:ascii="Calibri" w:hAnsi="Calibri"/>
                <w:b/>
                <w:bCs/>
              </w:rPr>
            </w:pPr>
            <w:r w:rsidRPr="00C03F51">
              <w:rPr>
                <w:rFonts w:ascii="Calibri" w:hAnsi="Calibri"/>
                <w:b/>
                <w:bCs/>
              </w:rPr>
              <w:t>Other non-laboratory adverse events</w:t>
            </w:r>
          </w:p>
        </w:tc>
      </w:tr>
      <w:tr w:rsidR="0086331D" w14:paraId="769D1C49" w14:textId="77777777" w:rsidTr="0043322A">
        <w:tc>
          <w:tcPr>
            <w:tcW w:w="4814" w:type="dxa"/>
          </w:tcPr>
          <w:p w14:paraId="50A4C405" w14:textId="77777777" w:rsidR="0086331D" w:rsidRDefault="0086331D" w:rsidP="0043322A">
            <w:pPr>
              <w:rPr>
                <w:rFonts w:ascii="Calibri" w:hAnsi="Calibri"/>
              </w:rPr>
            </w:pPr>
            <w:r w:rsidRPr="00092785">
              <w:rPr>
                <w:rFonts w:ascii="Calibri" w:hAnsi="Calibri"/>
              </w:rPr>
              <w:t xml:space="preserve">Grade 3 </w:t>
            </w:r>
          </w:p>
        </w:tc>
        <w:tc>
          <w:tcPr>
            <w:tcW w:w="4815" w:type="dxa"/>
          </w:tcPr>
          <w:p w14:paraId="5C00DE10" w14:textId="77777777" w:rsidR="0086331D" w:rsidRPr="00092785" w:rsidRDefault="0086331D" w:rsidP="0043322A">
            <w:pPr>
              <w:rPr>
                <w:rFonts w:ascii="Calibri" w:hAnsi="Calibri"/>
              </w:rPr>
            </w:pPr>
            <w:r w:rsidRPr="00092785">
              <w:rPr>
                <w:rFonts w:ascii="Calibri" w:hAnsi="Calibri"/>
              </w:rPr>
              <w:t>Delay dose until resolved to ≤ Grade 1 or baseline:</w:t>
            </w:r>
          </w:p>
          <w:p w14:paraId="2853FB62" w14:textId="77777777" w:rsidR="0086331D" w:rsidRPr="00092785" w:rsidRDefault="0086331D" w:rsidP="0043322A">
            <w:pPr>
              <w:rPr>
                <w:rFonts w:ascii="Calibri" w:hAnsi="Calibri"/>
              </w:rPr>
            </w:pPr>
            <w:r w:rsidRPr="00092785">
              <w:rPr>
                <w:rFonts w:ascii="Calibri" w:hAnsi="Calibri"/>
              </w:rPr>
              <w:t>If resolved in ≤ 7 days from day of onset, then maintain dose</w:t>
            </w:r>
          </w:p>
          <w:p w14:paraId="38DFA3D6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092785">
              <w:rPr>
                <w:rFonts w:ascii="Calibri" w:hAnsi="Calibri"/>
              </w:rPr>
              <w:t>If resolved in &gt; 7 days from day of onset, then reduce dose 1 level</w:t>
            </w:r>
          </w:p>
        </w:tc>
      </w:tr>
      <w:tr w:rsidR="0086331D" w14:paraId="520DBF38" w14:textId="77777777" w:rsidTr="0043322A">
        <w:tc>
          <w:tcPr>
            <w:tcW w:w="4814" w:type="dxa"/>
          </w:tcPr>
          <w:p w14:paraId="04530AAB" w14:textId="77777777" w:rsidR="0086331D" w:rsidRDefault="0086331D" w:rsidP="0043322A">
            <w:pPr>
              <w:rPr>
                <w:rFonts w:ascii="Calibri" w:hAnsi="Calibri"/>
              </w:rPr>
            </w:pPr>
            <w:r w:rsidRPr="00092785">
              <w:rPr>
                <w:rFonts w:ascii="Calibri" w:hAnsi="Calibri"/>
              </w:rPr>
              <w:t>Grade 4</w:t>
            </w:r>
          </w:p>
        </w:tc>
        <w:tc>
          <w:tcPr>
            <w:tcW w:w="4815" w:type="dxa"/>
          </w:tcPr>
          <w:p w14:paraId="00CCF633" w14:textId="77777777" w:rsidR="0086331D" w:rsidRPr="007B5FF0" w:rsidRDefault="0086331D" w:rsidP="0043322A">
            <w:pPr>
              <w:rPr>
                <w:rFonts w:ascii="Calibri" w:hAnsi="Calibri"/>
              </w:rPr>
            </w:pPr>
            <w:r w:rsidRPr="00092785">
              <w:rPr>
                <w:rFonts w:ascii="Calibri" w:hAnsi="Calibri"/>
              </w:rPr>
              <w:t>Discontinue participant from study treatment</w:t>
            </w:r>
          </w:p>
        </w:tc>
      </w:tr>
    </w:tbl>
    <w:p w14:paraId="2202787D" w14:textId="77777777" w:rsidR="002A3053" w:rsidRDefault="0086331D"/>
    <w:sectPr w:rsidR="002A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31D"/>
    <w:rsid w:val="004572AD"/>
    <w:rsid w:val="004B548E"/>
    <w:rsid w:val="0086331D"/>
    <w:rsid w:val="0091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29756"/>
  <w15:chartTrackingRefBased/>
  <w15:docId w15:val="{E71EEF23-5139-44F6-ADD6-E2C109E5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31D"/>
    <w:pPr>
      <w:spacing w:after="0" w:line="240" w:lineRule="auto"/>
    </w:pPr>
    <w:rPr>
      <w:rFonts w:eastAsia="Times New Roman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33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74</Words>
  <Characters>10112</Characters>
  <Application>Microsoft Office Word</Application>
  <DocSecurity>0</DocSecurity>
  <Lines>84</Lines>
  <Paragraphs>23</Paragraphs>
  <ScaleCrop>false</ScaleCrop>
  <Company/>
  <LinksUpToDate>false</LinksUpToDate>
  <CharactersWithSpaces>1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3-07-12T09:53:00Z</dcterms:created>
  <dcterms:modified xsi:type="dcterms:W3CDTF">2023-07-12T09:55:00Z</dcterms:modified>
</cp:coreProperties>
</file>